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EE0AE" w14:textId="094AAEF1" w:rsidR="001A2DA5" w:rsidRPr="00CC7CC0" w:rsidRDefault="000D3134" w:rsidP="001A2DA5">
      <w:pPr>
        <w:spacing w:after="120" w:line="276" w:lineRule="auto"/>
        <w:rPr>
          <w:rFonts w:cs="Arial"/>
          <w:b/>
          <w:szCs w:val="20"/>
        </w:rPr>
      </w:pPr>
      <w:proofErr w:type="gramStart"/>
      <w:r w:rsidRPr="00CC7CC0">
        <w:rPr>
          <w:rFonts w:cs="Arial"/>
          <w:b/>
          <w:szCs w:val="20"/>
        </w:rPr>
        <w:t>S1 Table</w:t>
      </w:r>
      <w:r w:rsidR="00DB77A2" w:rsidRPr="00CC7CC0">
        <w:rPr>
          <w:rFonts w:cs="Arial"/>
          <w:b/>
          <w:szCs w:val="20"/>
        </w:rPr>
        <w:t>.</w:t>
      </w:r>
      <w:proofErr w:type="gramEnd"/>
      <w:r w:rsidR="001A2DA5" w:rsidRPr="00CC7CC0">
        <w:rPr>
          <w:rFonts w:cs="Arial"/>
          <w:b/>
          <w:szCs w:val="20"/>
        </w:rPr>
        <w:t xml:space="preserve"> Questions and classification </w:t>
      </w:r>
      <w:r w:rsidR="000710CE" w:rsidRPr="00CC7CC0">
        <w:rPr>
          <w:rFonts w:cs="Arial"/>
          <w:b/>
          <w:szCs w:val="20"/>
        </w:rPr>
        <w:t xml:space="preserve">of </w:t>
      </w:r>
      <w:r w:rsidR="00DB3713" w:rsidRPr="00CC7CC0">
        <w:rPr>
          <w:rFonts w:cs="Arial"/>
          <w:b/>
          <w:szCs w:val="20"/>
        </w:rPr>
        <w:t xml:space="preserve">typical </w:t>
      </w:r>
      <w:r w:rsidR="001A2DA5" w:rsidRPr="00CC7CC0">
        <w:rPr>
          <w:rFonts w:cs="Arial"/>
          <w:b/>
          <w:szCs w:val="20"/>
        </w:rPr>
        <w:t xml:space="preserve">outcomes </w:t>
      </w:r>
      <w:r w:rsidR="00DB3713" w:rsidRPr="00CC7CC0">
        <w:rPr>
          <w:rFonts w:cs="Arial"/>
          <w:b/>
          <w:szCs w:val="20"/>
        </w:rPr>
        <w:t>of each section of</w:t>
      </w:r>
      <w:r w:rsidR="001A2DA5" w:rsidRPr="00CC7CC0">
        <w:rPr>
          <w:rFonts w:cs="Arial"/>
          <w:b/>
          <w:szCs w:val="20"/>
        </w:rPr>
        <w:t xml:space="preserve"> the Swiss Childhood Cancer Survivor Study Questionnaire</w:t>
      </w:r>
    </w:p>
    <w:tbl>
      <w:tblPr>
        <w:tblStyle w:val="TableList3"/>
        <w:tblW w:w="15385" w:type="dxa"/>
        <w:tblInd w:w="-318" w:type="dxa"/>
        <w:tblLook w:val="04A0" w:firstRow="1" w:lastRow="0" w:firstColumn="1" w:lastColumn="0" w:noHBand="0" w:noVBand="1"/>
      </w:tblPr>
      <w:tblGrid>
        <w:gridCol w:w="534"/>
        <w:gridCol w:w="3369"/>
        <w:gridCol w:w="3260"/>
        <w:gridCol w:w="3969"/>
        <w:gridCol w:w="4253"/>
      </w:tblGrid>
      <w:tr w:rsidR="00DB3713" w:rsidRPr="00CC7CC0" w14:paraId="6CB6A33D" w14:textId="77777777" w:rsidTr="00023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</w:tcPr>
          <w:p w14:paraId="2AEE20D8" w14:textId="77777777" w:rsidR="00DB3713" w:rsidRPr="00CC7CC0" w:rsidRDefault="00DB3713" w:rsidP="001A2DA5">
            <w:pPr>
              <w:spacing w:line="276" w:lineRule="auto"/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0C6EC9B3" w14:textId="77777777" w:rsidR="00DB3713" w:rsidRPr="00CC7CC0" w:rsidRDefault="00DB3713" w:rsidP="001A2DA5">
            <w:pPr>
              <w:spacing w:line="276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CC7CC0">
              <w:rPr>
                <w:rFonts w:cs="Arial"/>
                <w:color w:val="000000" w:themeColor="text1"/>
                <w:szCs w:val="20"/>
              </w:rPr>
              <w:t>Name</w:t>
            </w:r>
          </w:p>
        </w:tc>
        <w:tc>
          <w:tcPr>
            <w:tcW w:w="3260" w:type="dxa"/>
            <w:vAlign w:val="bottom"/>
          </w:tcPr>
          <w:p w14:paraId="113C9998" w14:textId="77777777" w:rsidR="00DB3713" w:rsidRPr="00CC7CC0" w:rsidRDefault="00DB3713" w:rsidP="001A2DA5">
            <w:pPr>
              <w:spacing w:line="276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CC7CC0">
              <w:rPr>
                <w:rFonts w:cs="Arial"/>
                <w:color w:val="000000" w:themeColor="text1"/>
                <w:szCs w:val="20"/>
              </w:rPr>
              <w:t>Question</w:t>
            </w:r>
          </w:p>
        </w:tc>
        <w:tc>
          <w:tcPr>
            <w:tcW w:w="3969" w:type="dxa"/>
            <w:vAlign w:val="bottom"/>
          </w:tcPr>
          <w:p w14:paraId="5CDD0D38" w14:textId="77777777" w:rsidR="00DB3713" w:rsidRPr="00CC7CC0" w:rsidRDefault="00DB3713" w:rsidP="001A2DA5">
            <w:pPr>
              <w:spacing w:line="276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CC7CC0">
              <w:rPr>
                <w:rFonts w:cs="Arial"/>
                <w:color w:val="000000" w:themeColor="text1"/>
                <w:szCs w:val="20"/>
              </w:rPr>
              <w:t>Answer categories</w:t>
            </w:r>
          </w:p>
        </w:tc>
        <w:tc>
          <w:tcPr>
            <w:tcW w:w="4253" w:type="dxa"/>
            <w:vAlign w:val="bottom"/>
          </w:tcPr>
          <w:p w14:paraId="2751159B" w14:textId="77777777" w:rsidR="00DB3713" w:rsidRPr="00CC7CC0" w:rsidRDefault="00DB3713" w:rsidP="001A2DA5">
            <w:pPr>
              <w:spacing w:line="276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CC7CC0">
              <w:rPr>
                <w:rFonts w:cs="Arial"/>
                <w:color w:val="000000" w:themeColor="text1"/>
                <w:szCs w:val="20"/>
              </w:rPr>
              <w:t>Classification</w:t>
            </w:r>
          </w:p>
        </w:tc>
      </w:tr>
      <w:tr w:rsidR="00DB3713" w:rsidRPr="00CC7CC0" w14:paraId="465AF7CC" w14:textId="77777777" w:rsidTr="00023536">
        <w:tc>
          <w:tcPr>
            <w:tcW w:w="53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5A14363" w14:textId="77777777" w:rsidR="00DB3713" w:rsidRPr="00CC7CC0" w:rsidRDefault="00DB3713" w:rsidP="00DB3713">
            <w:pPr>
              <w:spacing w:line="276" w:lineRule="auto"/>
              <w:ind w:left="113" w:right="113"/>
              <w:jc w:val="center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Somatic outcomes</w:t>
            </w:r>
          </w:p>
        </w:tc>
        <w:tc>
          <w:tcPr>
            <w:tcW w:w="3369" w:type="dxa"/>
            <w:vAlign w:val="bottom"/>
          </w:tcPr>
          <w:p w14:paraId="06A2F9EC" w14:textId="112607DB" w:rsidR="00DB3713" w:rsidRPr="00CC7CC0" w:rsidRDefault="00DB77A2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Hypothyroidism</w:t>
            </w:r>
          </w:p>
        </w:tc>
        <w:tc>
          <w:tcPr>
            <w:tcW w:w="3260" w:type="dxa"/>
            <w:vAlign w:val="bottom"/>
          </w:tcPr>
          <w:p w14:paraId="355A74C1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proofErr w:type="spellStart"/>
            <w:r w:rsidRPr="00CC7CC0">
              <w:rPr>
                <w:rFonts w:cs="Arial"/>
                <w:szCs w:val="20"/>
              </w:rPr>
              <w:t>Underfunction</w:t>
            </w:r>
            <w:proofErr w:type="spellEnd"/>
            <w:r w:rsidRPr="00CC7CC0">
              <w:rPr>
                <w:rFonts w:cs="Arial"/>
                <w:szCs w:val="20"/>
              </w:rPr>
              <w:t xml:space="preserve"> of the thyroid gland </w:t>
            </w:r>
          </w:p>
        </w:tc>
        <w:tc>
          <w:tcPr>
            <w:tcW w:w="3969" w:type="dxa"/>
            <w:vAlign w:val="bottom"/>
          </w:tcPr>
          <w:p w14:paraId="6A3DD56B" w14:textId="77777777" w:rsidR="00DB3713" w:rsidRPr="00CC7CC0" w:rsidRDefault="00DB3713" w:rsidP="00CB514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, currently not present</w:t>
            </w:r>
          </w:p>
          <w:p w14:paraId="61316ABF" w14:textId="77777777" w:rsidR="00DB3713" w:rsidRPr="00CC7CC0" w:rsidRDefault="00DB3713" w:rsidP="00CB514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1 = Yes, currently present </w:t>
            </w:r>
          </w:p>
        </w:tc>
        <w:tc>
          <w:tcPr>
            <w:tcW w:w="4253" w:type="dxa"/>
            <w:vAlign w:val="bottom"/>
          </w:tcPr>
          <w:p w14:paraId="3FD90B69" w14:textId="7B0807CA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0 = No </w:t>
            </w:r>
            <w:r w:rsidR="00DB77A2" w:rsidRPr="00CC7CC0">
              <w:rPr>
                <w:rFonts w:cs="Arial"/>
                <w:szCs w:val="20"/>
              </w:rPr>
              <w:t>hypothyroidism</w:t>
            </w:r>
            <w:r w:rsidR="00DB77A2" w:rsidRPr="00CC7CC0" w:rsidDel="00DB77A2">
              <w:rPr>
                <w:rFonts w:cs="Arial"/>
                <w:szCs w:val="20"/>
              </w:rPr>
              <w:t xml:space="preserve"> </w:t>
            </w:r>
          </w:p>
          <w:p w14:paraId="049795D0" w14:textId="7E1FC92A" w:rsidR="00DB3713" w:rsidRPr="00CC7CC0" w:rsidRDefault="00DB3713" w:rsidP="00DB77A2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1 = </w:t>
            </w:r>
            <w:r w:rsidR="00DB77A2" w:rsidRPr="00CC7CC0">
              <w:rPr>
                <w:rFonts w:cs="Arial"/>
                <w:szCs w:val="20"/>
              </w:rPr>
              <w:t>Hypothyroidism</w:t>
            </w:r>
            <w:r w:rsidR="00DB77A2" w:rsidRPr="00CC7CC0" w:rsidDel="00DB77A2">
              <w:rPr>
                <w:rFonts w:cs="Arial"/>
                <w:szCs w:val="20"/>
              </w:rPr>
              <w:t xml:space="preserve"> </w:t>
            </w:r>
          </w:p>
        </w:tc>
      </w:tr>
      <w:tr w:rsidR="00DB3713" w:rsidRPr="00CC7CC0" w14:paraId="36DD7CF4" w14:textId="77777777" w:rsidTr="00023536">
        <w:tc>
          <w:tcPr>
            <w:tcW w:w="534" w:type="dxa"/>
            <w:vMerge/>
          </w:tcPr>
          <w:p w14:paraId="2AE11F88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198376C1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Visual impairments</w:t>
            </w:r>
          </w:p>
        </w:tc>
        <w:tc>
          <w:tcPr>
            <w:tcW w:w="3260" w:type="dxa"/>
            <w:vAlign w:val="bottom"/>
          </w:tcPr>
          <w:p w14:paraId="636F957D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Severe visual impairment or blind (on one or both eyes)</w:t>
            </w:r>
          </w:p>
        </w:tc>
        <w:tc>
          <w:tcPr>
            <w:tcW w:w="3969" w:type="dxa"/>
            <w:vAlign w:val="bottom"/>
          </w:tcPr>
          <w:p w14:paraId="4AC6D246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, currently not present</w:t>
            </w:r>
          </w:p>
          <w:p w14:paraId="487D968E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1 = Yes, currently present </w:t>
            </w:r>
          </w:p>
        </w:tc>
        <w:tc>
          <w:tcPr>
            <w:tcW w:w="4253" w:type="dxa"/>
            <w:vAlign w:val="bottom"/>
          </w:tcPr>
          <w:p w14:paraId="1505983C" w14:textId="77777777" w:rsidR="00DB3713" w:rsidRPr="00CC7CC0" w:rsidRDefault="00DB3713" w:rsidP="003C142E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visual impairments</w:t>
            </w:r>
          </w:p>
          <w:p w14:paraId="12ADF6B0" w14:textId="77777777" w:rsidR="00DB3713" w:rsidRPr="00CC7CC0" w:rsidRDefault="00DB3713" w:rsidP="009F0CBE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Visual impairments</w:t>
            </w:r>
          </w:p>
        </w:tc>
      </w:tr>
      <w:tr w:rsidR="00DB3713" w:rsidRPr="00CC7CC0" w14:paraId="3FFE73B1" w14:textId="77777777" w:rsidTr="00023536">
        <w:tc>
          <w:tcPr>
            <w:tcW w:w="534" w:type="dxa"/>
            <w:vMerge/>
          </w:tcPr>
          <w:p w14:paraId="6A0F6D43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6CDF8E43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Hearing problems</w:t>
            </w:r>
          </w:p>
        </w:tc>
        <w:tc>
          <w:tcPr>
            <w:tcW w:w="3260" w:type="dxa"/>
            <w:vAlign w:val="bottom"/>
          </w:tcPr>
          <w:p w14:paraId="576181E5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Problems with hearing</w:t>
            </w:r>
          </w:p>
        </w:tc>
        <w:tc>
          <w:tcPr>
            <w:tcW w:w="3969" w:type="dxa"/>
            <w:vAlign w:val="bottom"/>
          </w:tcPr>
          <w:p w14:paraId="52C11B36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, currently not present</w:t>
            </w:r>
          </w:p>
          <w:p w14:paraId="553DCB78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1 = Yes, currently present </w:t>
            </w:r>
          </w:p>
        </w:tc>
        <w:tc>
          <w:tcPr>
            <w:tcW w:w="4253" w:type="dxa"/>
            <w:vAlign w:val="bottom"/>
          </w:tcPr>
          <w:p w14:paraId="3EB3A72A" w14:textId="77777777" w:rsidR="00DB3713" w:rsidRPr="00CC7CC0" w:rsidRDefault="00DB3713" w:rsidP="003C142E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hearing problems</w:t>
            </w:r>
          </w:p>
          <w:p w14:paraId="0D20D7AB" w14:textId="77777777" w:rsidR="00DB3713" w:rsidRPr="00CC7CC0" w:rsidRDefault="00DB3713" w:rsidP="009F0CBE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Hearing problems</w:t>
            </w:r>
          </w:p>
        </w:tc>
      </w:tr>
      <w:tr w:rsidR="00DB3713" w:rsidRPr="00CC7CC0" w14:paraId="5BA02578" w14:textId="77777777" w:rsidTr="00023536">
        <w:tc>
          <w:tcPr>
            <w:tcW w:w="534" w:type="dxa"/>
            <w:vMerge/>
          </w:tcPr>
          <w:p w14:paraId="1FA92C76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381B7892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Overweight</w:t>
            </w:r>
          </w:p>
        </w:tc>
        <w:tc>
          <w:tcPr>
            <w:tcW w:w="3260" w:type="dxa"/>
            <w:vAlign w:val="bottom"/>
          </w:tcPr>
          <w:p w14:paraId="10ED3A61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How tall are you? How much do you weight?</w:t>
            </w:r>
          </w:p>
        </w:tc>
        <w:tc>
          <w:tcPr>
            <w:tcW w:w="3969" w:type="dxa"/>
            <w:vAlign w:val="bottom"/>
          </w:tcPr>
          <w:p w14:paraId="77E55DB2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</w:p>
        </w:tc>
        <w:tc>
          <w:tcPr>
            <w:tcW w:w="4253" w:type="dxa"/>
            <w:vAlign w:val="bottom"/>
          </w:tcPr>
          <w:p w14:paraId="35487A4A" w14:textId="427D1D8C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  <w:vertAlign w:val="superscript"/>
              </w:rPr>
            </w:pPr>
            <w:r w:rsidRPr="00CC7CC0">
              <w:rPr>
                <w:rFonts w:cs="Arial"/>
                <w:szCs w:val="20"/>
              </w:rPr>
              <w:t xml:space="preserve">Body </w:t>
            </w:r>
            <w:r w:rsidR="00DB77A2" w:rsidRPr="00CC7CC0">
              <w:rPr>
                <w:rFonts w:cs="Arial"/>
                <w:szCs w:val="20"/>
              </w:rPr>
              <w:t>m</w:t>
            </w:r>
            <w:r w:rsidRPr="00CC7CC0">
              <w:rPr>
                <w:rFonts w:cs="Arial"/>
                <w:szCs w:val="20"/>
              </w:rPr>
              <w:t xml:space="preserve">ass </w:t>
            </w:r>
            <w:r w:rsidR="00DB77A2" w:rsidRPr="00CC7CC0">
              <w:rPr>
                <w:rFonts w:cs="Arial"/>
                <w:szCs w:val="20"/>
              </w:rPr>
              <w:t>i</w:t>
            </w:r>
            <w:r w:rsidRPr="00CC7CC0">
              <w:rPr>
                <w:rFonts w:cs="Arial"/>
                <w:szCs w:val="20"/>
              </w:rPr>
              <w:t>ndex ≤25kg/m</w:t>
            </w:r>
            <w:r w:rsidRPr="00CC7CC0">
              <w:rPr>
                <w:rFonts w:cs="Arial"/>
                <w:szCs w:val="20"/>
                <w:vertAlign w:val="superscript"/>
              </w:rPr>
              <w:t xml:space="preserve">2 </w:t>
            </w:r>
            <w:r w:rsidRPr="00CC7CC0">
              <w:rPr>
                <w:rFonts w:cs="Arial"/>
                <w:szCs w:val="20"/>
              </w:rPr>
              <w:t>= No overweight</w:t>
            </w:r>
          </w:p>
          <w:p w14:paraId="38882FD7" w14:textId="310D1385" w:rsidR="00DB3713" w:rsidRPr="00CC7CC0" w:rsidRDefault="00DB3713" w:rsidP="009F0CBE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Body </w:t>
            </w:r>
            <w:r w:rsidR="00DB77A2" w:rsidRPr="00CC7CC0">
              <w:rPr>
                <w:rFonts w:cs="Arial"/>
                <w:szCs w:val="20"/>
              </w:rPr>
              <w:t>m</w:t>
            </w:r>
            <w:r w:rsidRPr="00CC7CC0">
              <w:rPr>
                <w:rFonts w:cs="Arial"/>
                <w:szCs w:val="20"/>
              </w:rPr>
              <w:t xml:space="preserve">ass </w:t>
            </w:r>
            <w:r w:rsidR="00DB77A2" w:rsidRPr="00CC7CC0">
              <w:rPr>
                <w:rFonts w:cs="Arial"/>
                <w:szCs w:val="20"/>
              </w:rPr>
              <w:t>i</w:t>
            </w:r>
            <w:r w:rsidRPr="00CC7CC0">
              <w:rPr>
                <w:rFonts w:cs="Arial"/>
                <w:szCs w:val="20"/>
              </w:rPr>
              <w:t>ndex &gt;25kg/m</w:t>
            </w:r>
            <w:r w:rsidRPr="00CC7CC0">
              <w:rPr>
                <w:rFonts w:cs="Arial"/>
                <w:szCs w:val="20"/>
                <w:vertAlign w:val="superscript"/>
              </w:rPr>
              <w:t>2</w:t>
            </w:r>
            <w:r w:rsidRPr="00CC7CC0">
              <w:rPr>
                <w:rFonts w:cs="Arial"/>
                <w:szCs w:val="20"/>
              </w:rPr>
              <w:t xml:space="preserve"> = Overweight </w:t>
            </w:r>
          </w:p>
        </w:tc>
      </w:tr>
      <w:tr w:rsidR="00DB3713" w:rsidRPr="00CC7CC0" w14:paraId="7D9A7933" w14:textId="77777777" w:rsidTr="00023536">
        <w:tc>
          <w:tcPr>
            <w:tcW w:w="534" w:type="dxa"/>
            <w:vMerge/>
          </w:tcPr>
          <w:p w14:paraId="29CA48AF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50531E1E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Any late effects</w:t>
            </w:r>
          </w:p>
        </w:tc>
        <w:tc>
          <w:tcPr>
            <w:tcW w:w="3260" w:type="dxa"/>
            <w:vAlign w:val="bottom"/>
          </w:tcPr>
          <w:p w14:paraId="1FB735C0" w14:textId="77777777" w:rsidR="00DB3713" w:rsidRPr="00CC7CC0" w:rsidRDefault="00DB3713" w:rsidP="00C634A6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Do you suffer from late-effects of your former cancer disease?</w:t>
            </w:r>
          </w:p>
        </w:tc>
        <w:tc>
          <w:tcPr>
            <w:tcW w:w="3969" w:type="dxa"/>
            <w:vAlign w:val="bottom"/>
          </w:tcPr>
          <w:p w14:paraId="5295B9DA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</w:t>
            </w:r>
          </w:p>
          <w:p w14:paraId="5507B563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</w:t>
            </w:r>
          </w:p>
        </w:tc>
        <w:tc>
          <w:tcPr>
            <w:tcW w:w="4253" w:type="dxa"/>
            <w:vAlign w:val="bottom"/>
          </w:tcPr>
          <w:p w14:paraId="23C684F6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late effects</w:t>
            </w:r>
          </w:p>
          <w:p w14:paraId="11E79DB9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Any late effects</w:t>
            </w:r>
          </w:p>
        </w:tc>
      </w:tr>
      <w:tr w:rsidR="00DB3713" w:rsidRPr="00CC7CC0" w14:paraId="4532E2D8" w14:textId="77777777" w:rsidTr="00023536">
        <w:tc>
          <w:tcPr>
            <w:tcW w:w="534" w:type="dxa"/>
            <w:vMerge/>
            <w:tcBorders>
              <w:bottom w:val="single" w:sz="12" w:space="0" w:color="auto"/>
            </w:tcBorders>
          </w:tcPr>
          <w:p w14:paraId="2A28A62B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tcBorders>
              <w:bottom w:val="single" w:sz="12" w:space="0" w:color="auto"/>
            </w:tcBorders>
            <w:vAlign w:val="bottom"/>
          </w:tcPr>
          <w:p w14:paraId="747B9736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Poor general health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bottom"/>
          </w:tcPr>
          <w:p w14:paraId="4464D96B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How would you rate your general health status?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bottom"/>
          </w:tcPr>
          <w:p w14:paraId="6BF5BFCD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Excellent</w:t>
            </w:r>
          </w:p>
          <w:p w14:paraId="4DCC04D2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Very good</w:t>
            </w:r>
          </w:p>
          <w:p w14:paraId="26E1D51E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 = Good</w:t>
            </w:r>
          </w:p>
          <w:p w14:paraId="40B997CC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 = Not so good</w:t>
            </w:r>
          </w:p>
          <w:p w14:paraId="2B0133EB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5 = Poor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bottom"/>
          </w:tcPr>
          <w:p w14:paraId="68318ACC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-3 = Good general health</w:t>
            </w:r>
          </w:p>
          <w:p w14:paraId="4FA69870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-5 = Poor general health</w:t>
            </w:r>
          </w:p>
        </w:tc>
      </w:tr>
      <w:tr w:rsidR="00DB3713" w:rsidRPr="00CC7CC0" w14:paraId="4458A8E4" w14:textId="77777777" w:rsidTr="00023536">
        <w:tc>
          <w:tcPr>
            <w:tcW w:w="53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C35505C" w14:textId="77777777" w:rsidR="00DB3713" w:rsidRPr="00CC7CC0" w:rsidRDefault="00DB3713" w:rsidP="001A138D">
            <w:pPr>
              <w:spacing w:line="276" w:lineRule="auto"/>
              <w:ind w:left="113" w:right="113"/>
              <w:jc w:val="center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Medical care</w:t>
            </w:r>
          </w:p>
        </w:tc>
        <w:tc>
          <w:tcPr>
            <w:tcW w:w="3369" w:type="dxa"/>
            <w:tcBorders>
              <w:top w:val="single" w:sz="12" w:space="0" w:color="auto"/>
            </w:tcBorders>
            <w:vAlign w:val="bottom"/>
          </w:tcPr>
          <w:p w14:paraId="3458B5BC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Regular follow-up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bottom"/>
          </w:tcPr>
          <w:p w14:paraId="4A40BEBE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Do you still have regular follow-up care for your former cancer disease?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bottom"/>
          </w:tcPr>
          <w:p w14:paraId="30E269DF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, I have regular follow-up care in my former cancer clinic</w:t>
            </w:r>
          </w:p>
          <w:p w14:paraId="79046A99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Yes, I have regular follow-up care in another clinic or with another doctor</w:t>
            </w:r>
          </w:p>
          <w:p w14:paraId="397A6093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 = No, my regular follow-up care is terminated but I sometimes visit a doctor</w:t>
            </w:r>
          </w:p>
          <w:p w14:paraId="26D7BDF2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 = No, my regular follow-up care is terminated and I haven’t seen a doctor for a long time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bottom"/>
          </w:tcPr>
          <w:p w14:paraId="3D9EBEE3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-4 = No regular follow-up</w:t>
            </w:r>
          </w:p>
          <w:p w14:paraId="0E0DD95E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-2 = Regular follow-up</w:t>
            </w:r>
          </w:p>
        </w:tc>
      </w:tr>
      <w:tr w:rsidR="00DB3713" w:rsidRPr="00CC7CC0" w14:paraId="0D08DC4E" w14:textId="77777777" w:rsidTr="00023536">
        <w:tc>
          <w:tcPr>
            <w:tcW w:w="534" w:type="dxa"/>
            <w:vMerge/>
            <w:tcBorders>
              <w:bottom w:val="single" w:sz="12" w:space="0" w:color="auto"/>
            </w:tcBorders>
          </w:tcPr>
          <w:p w14:paraId="18540015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6993E384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Frequent pain medication</w:t>
            </w:r>
          </w:p>
        </w:tc>
        <w:tc>
          <w:tcPr>
            <w:tcW w:w="3260" w:type="dxa"/>
            <w:vAlign w:val="bottom"/>
          </w:tcPr>
          <w:p w14:paraId="698C4080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Medication against pain and fever?</w:t>
            </w:r>
          </w:p>
        </w:tc>
        <w:tc>
          <w:tcPr>
            <w:tcW w:w="3969" w:type="dxa"/>
            <w:vAlign w:val="bottom"/>
          </w:tcPr>
          <w:p w14:paraId="449370E0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Daily</w:t>
            </w:r>
          </w:p>
          <w:p w14:paraId="675E1D4F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Several times per week</w:t>
            </w:r>
          </w:p>
          <w:p w14:paraId="20975B09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 = Once a week</w:t>
            </w:r>
          </w:p>
          <w:p w14:paraId="698C1AFE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 = Less than once a week</w:t>
            </w:r>
          </w:p>
        </w:tc>
        <w:tc>
          <w:tcPr>
            <w:tcW w:w="4253" w:type="dxa"/>
            <w:vAlign w:val="bottom"/>
          </w:tcPr>
          <w:p w14:paraId="3EF4815A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 = No frequent pain medication</w:t>
            </w:r>
          </w:p>
          <w:p w14:paraId="451335EF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-3 = Frequent pain medication</w:t>
            </w:r>
          </w:p>
        </w:tc>
      </w:tr>
      <w:tr w:rsidR="00DB3713" w:rsidRPr="00CC7CC0" w14:paraId="2FD53D27" w14:textId="77777777" w:rsidTr="00023536">
        <w:tc>
          <w:tcPr>
            <w:tcW w:w="53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7F864F1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tcBorders>
              <w:bottom w:val="single" w:sz="12" w:space="0" w:color="auto"/>
            </w:tcBorders>
            <w:vAlign w:val="bottom"/>
          </w:tcPr>
          <w:p w14:paraId="7F454BC3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Use alternative medicine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bottom"/>
          </w:tcPr>
          <w:p w14:paraId="20786C5B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Do you use alternative medicine?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bottom"/>
          </w:tcPr>
          <w:p w14:paraId="46E1A3EB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</w:t>
            </w:r>
          </w:p>
          <w:p w14:paraId="595A4570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bottom"/>
          </w:tcPr>
          <w:p w14:paraId="7726B612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use of alternative medicine</w:t>
            </w:r>
          </w:p>
          <w:p w14:paraId="2323CF52" w14:textId="77777777" w:rsidR="00DB3713" w:rsidRPr="00CC7CC0" w:rsidRDefault="00DB3713" w:rsidP="00D064D3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Use of alternative medicine</w:t>
            </w:r>
          </w:p>
        </w:tc>
      </w:tr>
      <w:tr w:rsidR="00DB3713" w:rsidRPr="00CC7CC0" w14:paraId="16AD722D" w14:textId="77777777" w:rsidTr="00023536">
        <w:tc>
          <w:tcPr>
            <w:tcW w:w="53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297DC22" w14:textId="77777777" w:rsidR="00DB3713" w:rsidRPr="00CC7CC0" w:rsidRDefault="00DB3713" w:rsidP="001A138D">
            <w:pPr>
              <w:spacing w:line="276" w:lineRule="auto"/>
              <w:ind w:left="113" w:right="113"/>
              <w:jc w:val="center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lastRenderedPageBreak/>
              <w:t>Mental outcomes</w:t>
            </w:r>
          </w:p>
        </w:tc>
        <w:tc>
          <w:tcPr>
            <w:tcW w:w="3369" w:type="dxa"/>
            <w:vAlign w:val="bottom"/>
          </w:tcPr>
          <w:p w14:paraId="36E4CB76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Concentration problems</w:t>
            </w:r>
          </w:p>
        </w:tc>
        <w:tc>
          <w:tcPr>
            <w:tcW w:w="3260" w:type="dxa"/>
            <w:vAlign w:val="bottom"/>
          </w:tcPr>
          <w:p w14:paraId="025E2FCF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Are you able to concentrate at school/at work?</w:t>
            </w:r>
          </w:p>
        </w:tc>
        <w:tc>
          <w:tcPr>
            <w:tcW w:w="3969" w:type="dxa"/>
            <w:vAlign w:val="bottom"/>
          </w:tcPr>
          <w:p w14:paraId="725CC5AE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Excellent</w:t>
            </w:r>
          </w:p>
          <w:p w14:paraId="6C1887DE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Very good</w:t>
            </w:r>
          </w:p>
          <w:p w14:paraId="04213089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 = Good</w:t>
            </w:r>
          </w:p>
          <w:p w14:paraId="084FA601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 = Not so good</w:t>
            </w:r>
          </w:p>
          <w:p w14:paraId="72A02A9C" w14:textId="77777777" w:rsidR="00DB3713" w:rsidRPr="00CC7CC0" w:rsidRDefault="00DB3713" w:rsidP="00D064D3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5 = Bad</w:t>
            </w:r>
          </w:p>
        </w:tc>
        <w:tc>
          <w:tcPr>
            <w:tcW w:w="4253" w:type="dxa"/>
            <w:vAlign w:val="bottom"/>
          </w:tcPr>
          <w:p w14:paraId="058F8FFF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-3 = No concentration problems</w:t>
            </w:r>
          </w:p>
          <w:p w14:paraId="6F93DDB6" w14:textId="77777777" w:rsidR="00DB3713" w:rsidRPr="00CC7CC0" w:rsidRDefault="00DB3713" w:rsidP="00D064D3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4-5 = Concentration problems</w:t>
            </w:r>
          </w:p>
        </w:tc>
      </w:tr>
      <w:tr w:rsidR="00DB3713" w:rsidRPr="001866F0" w14:paraId="77BEFA5A" w14:textId="77777777" w:rsidTr="00023536">
        <w:tc>
          <w:tcPr>
            <w:tcW w:w="534" w:type="dxa"/>
            <w:vMerge/>
            <w:tcBorders>
              <w:bottom w:val="single" w:sz="12" w:space="0" w:color="auto"/>
            </w:tcBorders>
          </w:tcPr>
          <w:p w14:paraId="1701E0EC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tcBorders>
              <w:bottom w:val="single" w:sz="12" w:space="0" w:color="auto"/>
            </w:tcBorders>
            <w:vAlign w:val="bottom"/>
          </w:tcPr>
          <w:p w14:paraId="3E1E7688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Psychological distress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bottom"/>
          </w:tcPr>
          <w:p w14:paraId="31B60D1C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Brief Symptom Inventory (BSI) 18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bottom"/>
          </w:tcPr>
          <w:p w14:paraId="3021AC83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  <w:vAlign w:val="bottom"/>
          </w:tcPr>
          <w:p w14:paraId="16E3E00E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  <w:lang w:val="fr-CH"/>
              </w:rPr>
            </w:pPr>
            <w:proofErr w:type="spellStart"/>
            <w:r w:rsidRPr="00CC7CC0">
              <w:rPr>
                <w:rFonts w:cs="Arial"/>
                <w:szCs w:val="20"/>
                <w:lang w:val="fr-CH"/>
              </w:rPr>
              <w:t>Transformed</w:t>
            </w:r>
            <w:proofErr w:type="spellEnd"/>
            <w:r w:rsidRPr="00CC7CC0">
              <w:rPr>
                <w:rFonts w:cs="Arial"/>
                <w:szCs w:val="20"/>
                <w:lang w:val="fr-CH"/>
              </w:rPr>
              <w:t xml:space="preserve"> T-score &lt;57 = No </w:t>
            </w:r>
            <w:proofErr w:type="spellStart"/>
            <w:r w:rsidRPr="00CC7CC0">
              <w:rPr>
                <w:rFonts w:cs="Arial"/>
                <w:szCs w:val="20"/>
                <w:lang w:val="fr-CH"/>
              </w:rPr>
              <w:t>psychological</w:t>
            </w:r>
            <w:proofErr w:type="spellEnd"/>
            <w:r w:rsidRPr="00CC7CC0">
              <w:rPr>
                <w:rFonts w:cs="Arial"/>
                <w:szCs w:val="20"/>
                <w:lang w:val="fr-CH"/>
              </w:rPr>
              <w:t xml:space="preserve"> </w:t>
            </w:r>
            <w:proofErr w:type="spellStart"/>
            <w:r w:rsidRPr="00CC7CC0">
              <w:rPr>
                <w:rFonts w:cs="Arial"/>
                <w:szCs w:val="20"/>
                <w:lang w:val="fr-CH"/>
              </w:rPr>
              <w:t>distress</w:t>
            </w:r>
            <w:proofErr w:type="spellEnd"/>
          </w:p>
          <w:p w14:paraId="3F1730FC" w14:textId="7777777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  <w:lang w:val="fr-CH"/>
              </w:rPr>
            </w:pPr>
            <w:proofErr w:type="spellStart"/>
            <w:r w:rsidRPr="00CC7CC0">
              <w:rPr>
                <w:rFonts w:cs="Arial"/>
                <w:szCs w:val="20"/>
                <w:lang w:val="fr-CH"/>
              </w:rPr>
              <w:t>Transformed</w:t>
            </w:r>
            <w:proofErr w:type="spellEnd"/>
            <w:r w:rsidRPr="00CC7CC0">
              <w:rPr>
                <w:rFonts w:cs="Arial"/>
                <w:szCs w:val="20"/>
                <w:lang w:val="fr-CH"/>
              </w:rPr>
              <w:t xml:space="preserve"> T-score ≥57 = </w:t>
            </w:r>
            <w:proofErr w:type="spellStart"/>
            <w:r w:rsidRPr="00CC7CC0">
              <w:rPr>
                <w:rFonts w:cs="Arial"/>
                <w:szCs w:val="20"/>
                <w:lang w:val="fr-CH"/>
              </w:rPr>
              <w:t>Psychological</w:t>
            </w:r>
            <w:proofErr w:type="spellEnd"/>
            <w:r w:rsidRPr="00CC7CC0">
              <w:rPr>
                <w:rFonts w:cs="Arial"/>
                <w:szCs w:val="20"/>
                <w:lang w:val="fr-CH"/>
              </w:rPr>
              <w:t xml:space="preserve"> </w:t>
            </w:r>
            <w:proofErr w:type="spellStart"/>
            <w:r w:rsidRPr="00CC7CC0">
              <w:rPr>
                <w:rFonts w:cs="Arial"/>
                <w:szCs w:val="20"/>
                <w:lang w:val="fr-CH"/>
              </w:rPr>
              <w:t>distress</w:t>
            </w:r>
            <w:proofErr w:type="spellEnd"/>
          </w:p>
        </w:tc>
      </w:tr>
      <w:tr w:rsidR="00DB3713" w:rsidRPr="00CC7CC0" w14:paraId="3122F9F2" w14:textId="77777777" w:rsidTr="00023536">
        <w:tc>
          <w:tcPr>
            <w:tcW w:w="53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497417C" w14:textId="77777777" w:rsidR="00DB3713" w:rsidRPr="00CC7CC0" w:rsidRDefault="00DB3713" w:rsidP="001A138D">
            <w:pPr>
              <w:spacing w:line="276" w:lineRule="auto"/>
              <w:ind w:left="113" w:right="113"/>
              <w:jc w:val="center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Health behaviors</w:t>
            </w:r>
          </w:p>
        </w:tc>
        <w:tc>
          <w:tcPr>
            <w:tcW w:w="3369" w:type="dxa"/>
            <w:tcBorders>
              <w:top w:val="single" w:sz="12" w:space="0" w:color="auto"/>
            </w:tcBorders>
            <w:vAlign w:val="bottom"/>
          </w:tcPr>
          <w:p w14:paraId="69B81660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Engagement in sports activities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bottom"/>
          </w:tcPr>
          <w:p w14:paraId="563F431B" w14:textId="5536C587" w:rsidR="00DB3713" w:rsidRPr="00CC7CC0" w:rsidRDefault="00DB3713" w:rsidP="001A2DA5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Do you engage in gymnastics, fitness</w:t>
            </w:r>
            <w:r w:rsidR="003B0329" w:rsidRPr="00CC7CC0">
              <w:rPr>
                <w:rFonts w:cs="Arial"/>
                <w:szCs w:val="20"/>
              </w:rPr>
              <w:t>,</w:t>
            </w:r>
            <w:r w:rsidRPr="00CC7CC0">
              <w:rPr>
                <w:rFonts w:cs="Arial"/>
                <w:szCs w:val="20"/>
              </w:rPr>
              <w:t xml:space="preserve"> or sports?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bottom"/>
          </w:tcPr>
          <w:p w14:paraId="53FE41AB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</w:t>
            </w:r>
          </w:p>
          <w:p w14:paraId="5C2A154F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bottom"/>
          </w:tcPr>
          <w:p w14:paraId="55806FE2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engagement in sports activities</w:t>
            </w:r>
          </w:p>
          <w:p w14:paraId="3B51186E" w14:textId="77777777" w:rsidR="00DB3713" w:rsidRPr="00CC7CC0" w:rsidRDefault="00DB3713" w:rsidP="000405C2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Engagement in sports activities</w:t>
            </w:r>
          </w:p>
        </w:tc>
      </w:tr>
      <w:tr w:rsidR="00DB3713" w:rsidRPr="00CC7CC0" w14:paraId="3CDC6E29" w14:textId="77777777" w:rsidTr="00023536">
        <w:tc>
          <w:tcPr>
            <w:tcW w:w="534" w:type="dxa"/>
            <w:vMerge/>
          </w:tcPr>
          <w:p w14:paraId="25DB856B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vAlign w:val="bottom"/>
          </w:tcPr>
          <w:p w14:paraId="719A1ECD" w14:textId="77777777" w:rsidR="00DB3713" w:rsidRPr="00CC7CC0" w:rsidRDefault="00DB3713" w:rsidP="001A2DA5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Current smoker</w:t>
            </w:r>
          </w:p>
        </w:tc>
        <w:tc>
          <w:tcPr>
            <w:tcW w:w="3260" w:type="dxa"/>
            <w:vAlign w:val="bottom"/>
          </w:tcPr>
          <w:p w14:paraId="409CA2DF" w14:textId="77777777" w:rsidR="00DB3713" w:rsidRPr="00CC7CC0" w:rsidRDefault="00DB3713" w:rsidP="000405C2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Have you ever smoked cigarettes?</w:t>
            </w:r>
          </w:p>
        </w:tc>
        <w:tc>
          <w:tcPr>
            <w:tcW w:w="3969" w:type="dxa"/>
            <w:vAlign w:val="bottom"/>
          </w:tcPr>
          <w:p w14:paraId="54211D5A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, I never smoked cigarettes</w:t>
            </w:r>
          </w:p>
          <w:p w14:paraId="156FE575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, I smoked before but I am not smoking anymore</w:t>
            </w:r>
          </w:p>
          <w:p w14:paraId="00C2723B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Yes, I am currently smoking</w:t>
            </w:r>
          </w:p>
        </w:tc>
        <w:tc>
          <w:tcPr>
            <w:tcW w:w="4253" w:type="dxa"/>
            <w:vAlign w:val="bottom"/>
          </w:tcPr>
          <w:p w14:paraId="3EA4E1CE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-1 = No current smoker</w:t>
            </w:r>
          </w:p>
          <w:p w14:paraId="5677614B" w14:textId="77777777" w:rsidR="00DB3713" w:rsidRPr="00CC7CC0" w:rsidRDefault="00DB3713" w:rsidP="000405C2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 = Current smoker</w:t>
            </w:r>
          </w:p>
        </w:tc>
      </w:tr>
      <w:tr w:rsidR="00DB3713" w:rsidRPr="00CC7CC0" w14:paraId="67E2DACF" w14:textId="77777777" w:rsidTr="00023536">
        <w:tc>
          <w:tcPr>
            <w:tcW w:w="534" w:type="dxa"/>
            <w:vMerge/>
            <w:tcBorders>
              <w:bottom w:val="single" w:sz="12" w:space="0" w:color="000000"/>
            </w:tcBorders>
          </w:tcPr>
          <w:p w14:paraId="6F7AF4A8" w14:textId="77777777" w:rsidR="00DB3713" w:rsidRPr="00CC7CC0" w:rsidRDefault="00DB3713" w:rsidP="000405C2">
            <w:pPr>
              <w:spacing w:line="276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369" w:type="dxa"/>
            <w:tcBorders>
              <w:bottom w:val="single" w:sz="12" w:space="0" w:color="000000"/>
            </w:tcBorders>
            <w:vAlign w:val="bottom"/>
          </w:tcPr>
          <w:p w14:paraId="5B08C219" w14:textId="77777777" w:rsidR="00DB3713" w:rsidRPr="00CC7CC0" w:rsidRDefault="00DB3713" w:rsidP="000405C2">
            <w:pPr>
              <w:spacing w:line="276" w:lineRule="auto"/>
              <w:rPr>
                <w:rFonts w:cs="Arial"/>
                <w:b/>
                <w:szCs w:val="20"/>
              </w:rPr>
            </w:pPr>
            <w:r w:rsidRPr="00CC7CC0">
              <w:rPr>
                <w:rFonts w:cs="Arial"/>
                <w:b/>
                <w:szCs w:val="20"/>
              </w:rPr>
              <w:t>In partnership or marriag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bottom"/>
          </w:tcPr>
          <w:p w14:paraId="7A0B16AA" w14:textId="5DB2A856" w:rsidR="00DB3713" w:rsidRPr="00CC7CC0" w:rsidRDefault="00DB3713" w:rsidP="003B0329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Do you </w:t>
            </w:r>
            <w:r w:rsidR="003B0329" w:rsidRPr="00CC7CC0">
              <w:rPr>
                <w:rFonts w:cs="Arial"/>
                <w:szCs w:val="20"/>
              </w:rPr>
              <w:t xml:space="preserve">live </w:t>
            </w:r>
            <w:r w:rsidRPr="00CC7CC0">
              <w:rPr>
                <w:rFonts w:cs="Arial"/>
                <w:szCs w:val="20"/>
              </w:rPr>
              <w:t>in a partnership or marriage?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bottom"/>
          </w:tcPr>
          <w:p w14:paraId="167172F1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</w:t>
            </w:r>
          </w:p>
          <w:p w14:paraId="195352B5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Yes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 w14:paraId="2C98A459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0 = No partnership or marriage</w:t>
            </w:r>
          </w:p>
          <w:p w14:paraId="76E5C5D1" w14:textId="77777777" w:rsidR="00DB3713" w:rsidRPr="00CC7CC0" w:rsidRDefault="00DB3713" w:rsidP="001A138D">
            <w:pPr>
              <w:spacing w:line="276" w:lineRule="auto"/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 = In a partnership or marriage</w:t>
            </w:r>
          </w:p>
        </w:tc>
      </w:tr>
    </w:tbl>
    <w:p w14:paraId="04F12905" w14:textId="77777777" w:rsidR="001A2DA5" w:rsidRPr="00CC7CC0" w:rsidRDefault="001A2DA5" w:rsidP="001A2DA5">
      <w:pPr>
        <w:spacing w:after="120" w:line="276" w:lineRule="auto"/>
        <w:rPr>
          <w:rFonts w:cs="Arial"/>
          <w:b/>
          <w:szCs w:val="20"/>
        </w:rPr>
      </w:pPr>
    </w:p>
    <w:p w14:paraId="70BDCABD" w14:textId="317CB01B" w:rsidR="001A2DA5" w:rsidRDefault="001A2DA5" w:rsidP="001866F0">
      <w:pPr>
        <w:widowControl/>
        <w:autoSpaceDE/>
        <w:autoSpaceDN/>
        <w:adjustRightInd/>
        <w:rPr>
          <w:szCs w:val="18"/>
        </w:rPr>
      </w:pPr>
      <w:bookmarkStart w:id="0" w:name="_GoBack"/>
      <w:bookmarkEnd w:id="0"/>
    </w:p>
    <w:sectPr w:rsidR="001A2DA5" w:rsidSect="00CC4A8E">
      <w:headerReference w:type="default" r:id="rId9"/>
      <w:footnotePr>
        <w:numRestart w:val="eachPage"/>
      </w:footnotePr>
      <w:endnotePr>
        <w:numFmt w:val="decimal"/>
      </w:endnotePr>
      <w:pgSz w:w="16840" w:h="11907" w:orient="landscape" w:code="9"/>
      <w:pgMar w:top="1276" w:right="1134" w:bottom="1418" w:left="1276" w:header="72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069A1F" w14:textId="77777777" w:rsidR="002A50A4" w:rsidRDefault="002A50A4">
      <w:r>
        <w:separator/>
      </w:r>
    </w:p>
  </w:endnote>
  <w:endnote w:type="continuationSeparator" w:id="0">
    <w:p w14:paraId="6A9EFC27" w14:textId="77777777" w:rsidR="002A50A4" w:rsidRDefault="002A5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BCF01" w14:textId="77777777" w:rsidR="002A50A4" w:rsidRDefault="002A50A4">
      <w:r>
        <w:separator/>
      </w:r>
    </w:p>
  </w:footnote>
  <w:footnote w:type="continuationSeparator" w:id="0">
    <w:p w14:paraId="3EB4BD15" w14:textId="77777777" w:rsidR="002A50A4" w:rsidRDefault="002A50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35060" w14:textId="77777777" w:rsidR="004955DF" w:rsidRDefault="004955DF">
    <w:pPr>
      <w:pStyle w:val="Header"/>
    </w:pPr>
    <w:r>
      <w:rPr>
        <w:rFonts w:cs="Arial"/>
      </w:rPr>
      <w:t xml:space="preserve">Response bias in surveys with childhood cancer survivors  </w:t>
    </w:r>
    <w:r>
      <w:pgNum/>
    </w:r>
  </w:p>
  <w:p w14:paraId="4B1F1E09" w14:textId="77777777" w:rsidR="004955DF" w:rsidRDefault="004955DF">
    <w:pPr>
      <w:widowControl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34DE7F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74001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CF63D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8946B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E7F899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D1445A"/>
    <w:multiLevelType w:val="hybridMultilevel"/>
    <w:tmpl w:val="F228AE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D636FF"/>
    <w:multiLevelType w:val="hybridMultilevel"/>
    <w:tmpl w:val="B9020B32"/>
    <w:lvl w:ilvl="0" w:tplc="C3BCA8A8">
      <w:start w:val="3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BC40B0"/>
    <w:multiLevelType w:val="hybridMultilevel"/>
    <w:tmpl w:val="BE623CBA"/>
    <w:lvl w:ilvl="0" w:tplc="3DCAE418">
      <w:start w:val="1"/>
      <w:numFmt w:val="upperRoman"/>
      <w:lvlText w:val="%1."/>
      <w:lvlJc w:val="right"/>
      <w:pPr>
        <w:tabs>
          <w:tab w:val="num" w:pos="1004"/>
        </w:tabs>
        <w:ind w:left="1004" w:hanging="180"/>
      </w:pPr>
    </w:lvl>
    <w:lvl w:ilvl="1" w:tplc="2DAC840E">
      <w:start w:val="5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8">
    <w:nsid w:val="0CFB31BC"/>
    <w:multiLevelType w:val="hybridMultilevel"/>
    <w:tmpl w:val="788ADA36"/>
    <w:lvl w:ilvl="0" w:tplc="8F042F64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042F64">
      <w:start w:val="1"/>
      <w:numFmt w:val="decimal"/>
      <w:lvlText w:val="%3."/>
      <w:lvlJc w:val="left"/>
      <w:pPr>
        <w:tabs>
          <w:tab w:val="num" w:pos="2340"/>
        </w:tabs>
        <w:ind w:left="2337" w:hanging="357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533D2"/>
    <w:multiLevelType w:val="hybridMultilevel"/>
    <w:tmpl w:val="56427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FA272C4"/>
    <w:multiLevelType w:val="hybridMultilevel"/>
    <w:tmpl w:val="7E68D05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3705462"/>
    <w:multiLevelType w:val="hybridMultilevel"/>
    <w:tmpl w:val="E88E3D9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4AB2557"/>
    <w:multiLevelType w:val="hybridMultilevel"/>
    <w:tmpl w:val="86BEA8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5396EC8"/>
    <w:multiLevelType w:val="hybridMultilevel"/>
    <w:tmpl w:val="B972E668"/>
    <w:lvl w:ilvl="0" w:tplc="33DAA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A003597"/>
    <w:multiLevelType w:val="hybridMultilevel"/>
    <w:tmpl w:val="7FFC7AA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0603AAC"/>
    <w:multiLevelType w:val="hybridMultilevel"/>
    <w:tmpl w:val="212E3136"/>
    <w:lvl w:ilvl="0" w:tplc="5B0691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EC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1C13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4DCA2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CE37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FF8D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E6B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CA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2EA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7540801"/>
    <w:multiLevelType w:val="multilevel"/>
    <w:tmpl w:val="A33E246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8A746A1"/>
    <w:multiLevelType w:val="multilevel"/>
    <w:tmpl w:val="498E4FD6"/>
    <w:lvl w:ilvl="0">
      <w:start w:val="1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905673B"/>
    <w:multiLevelType w:val="multilevel"/>
    <w:tmpl w:val="4FB69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>
    <w:nsid w:val="29491DE5"/>
    <w:multiLevelType w:val="multilevel"/>
    <w:tmpl w:val="1048D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B132AE9"/>
    <w:multiLevelType w:val="hybridMultilevel"/>
    <w:tmpl w:val="DB48DC12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C0D366A"/>
    <w:multiLevelType w:val="hybridMultilevel"/>
    <w:tmpl w:val="5B728A2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2EA367D9"/>
    <w:multiLevelType w:val="hybridMultilevel"/>
    <w:tmpl w:val="7FA443D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FA92306"/>
    <w:multiLevelType w:val="hybridMultilevel"/>
    <w:tmpl w:val="BA224DC0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15C496A"/>
    <w:multiLevelType w:val="hybridMultilevel"/>
    <w:tmpl w:val="751C522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-324"/>
        </w:tabs>
        <w:ind w:left="-3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6"/>
        </w:tabs>
        <w:ind w:left="3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116"/>
        </w:tabs>
        <w:ind w:left="11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836"/>
        </w:tabs>
        <w:ind w:left="183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2556"/>
        </w:tabs>
        <w:ind w:left="25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276"/>
        </w:tabs>
        <w:ind w:left="32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996"/>
        </w:tabs>
        <w:ind w:left="399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716"/>
        </w:tabs>
        <w:ind w:left="4716" w:hanging="360"/>
      </w:pPr>
      <w:rPr>
        <w:rFonts w:ascii="Wingdings" w:hAnsi="Wingdings" w:hint="default"/>
      </w:rPr>
    </w:lvl>
  </w:abstractNum>
  <w:abstractNum w:abstractNumId="26">
    <w:nsid w:val="34D93275"/>
    <w:multiLevelType w:val="hybridMultilevel"/>
    <w:tmpl w:val="EFD43AD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35BD5BE3"/>
    <w:multiLevelType w:val="multilevel"/>
    <w:tmpl w:val="C616F5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>
    <w:nsid w:val="38FA0AF3"/>
    <w:multiLevelType w:val="hybridMultilevel"/>
    <w:tmpl w:val="9898A6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3B9D44CD"/>
    <w:multiLevelType w:val="hybridMultilevel"/>
    <w:tmpl w:val="EEAE0B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3BB131BC"/>
    <w:multiLevelType w:val="multilevel"/>
    <w:tmpl w:val="2C7E2E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3E9A4DD0"/>
    <w:multiLevelType w:val="hybridMultilevel"/>
    <w:tmpl w:val="E3A278BC"/>
    <w:lvl w:ilvl="0" w:tplc="3E3842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EBA47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649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07C59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BA20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5E82F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A6669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FC66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27C2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37051AE"/>
    <w:multiLevelType w:val="hybridMultilevel"/>
    <w:tmpl w:val="09C058F2"/>
    <w:lvl w:ilvl="0" w:tplc="D756936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952703C">
      <w:numFmt w:val="none"/>
      <w:lvlText w:val=""/>
      <w:lvlJc w:val="left"/>
      <w:pPr>
        <w:tabs>
          <w:tab w:val="num" w:pos="360"/>
        </w:tabs>
      </w:pPr>
    </w:lvl>
    <w:lvl w:ilvl="2" w:tplc="4E849494">
      <w:numFmt w:val="none"/>
      <w:lvlText w:val=""/>
      <w:lvlJc w:val="left"/>
      <w:pPr>
        <w:tabs>
          <w:tab w:val="num" w:pos="360"/>
        </w:tabs>
      </w:pPr>
    </w:lvl>
    <w:lvl w:ilvl="3" w:tplc="9B30E844">
      <w:numFmt w:val="none"/>
      <w:lvlText w:val=""/>
      <w:lvlJc w:val="left"/>
      <w:pPr>
        <w:tabs>
          <w:tab w:val="num" w:pos="360"/>
        </w:tabs>
      </w:pPr>
    </w:lvl>
    <w:lvl w:ilvl="4" w:tplc="3AFC4EB6">
      <w:numFmt w:val="none"/>
      <w:lvlText w:val=""/>
      <w:lvlJc w:val="left"/>
      <w:pPr>
        <w:tabs>
          <w:tab w:val="num" w:pos="360"/>
        </w:tabs>
      </w:pPr>
    </w:lvl>
    <w:lvl w:ilvl="5" w:tplc="2458B918">
      <w:numFmt w:val="none"/>
      <w:lvlText w:val=""/>
      <w:lvlJc w:val="left"/>
      <w:pPr>
        <w:tabs>
          <w:tab w:val="num" w:pos="360"/>
        </w:tabs>
      </w:pPr>
    </w:lvl>
    <w:lvl w:ilvl="6" w:tplc="5C9AF074">
      <w:numFmt w:val="none"/>
      <w:lvlText w:val=""/>
      <w:lvlJc w:val="left"/>
      <w:pPr>
        <w:tabs>
          <w:tab w:val="num" w:pos="360"/>
        </w:tabs>
      </w:pPr>
    </w:lvl>
    <w:lvl w:ilvl="7" w:tplc="387C7376">
      <w:numFmt w:val="none"/>
      <w:lvlText w:val=""/>
      <w:lvlJc w:val="left"/>
      <w:pPr>
        <w:tabs>
          <w:tab w:val="num" w:pos="360"/>
        </w:tabs>
      </w:pPr>
    </w:lvl>
    <w:lvl w:ilvl="8" w:tplc="D6B20DB0">
      <w:numFmt w:val="none"/>
      <w:lvlText w:val=""/>
      <w:lvlJc w:val="left"/>
      <w:pPr>
        <w:tabs>
          <w:tab w:val="num" w:pos="360"/>
        </w:tabs>
      </w:pPr>
    </w:lvl>
  </w:abstractNum>
  <w:abstractNum w:abstractNumId="33">
    <w:nsid w:val="444C624C"/>
    <w:multiLevelType w:val="hybridMultilevel"/>
    <w:tmpl w:val="B6C051D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54E77A3"/>
    <w:multiLevelType w:val="hybridMultilevel"/>
    <w:tmpl w:val="17A21F54"/>
    <w:lvl w:ilvl="0" w:tplc="2A3248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A56CB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48AA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C16B8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740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02D7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53AB7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AA12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9F86D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4EFF5E03"/>
    <w:multiLevelType w:val="hybridMultilevel"/>
    <w:tmpl w:val="622A41BA"/>
    <w:lvl w:ilvl="0" w:tplc="787E08AE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283257E"/>
    <w:multiLevelType w:val="hybridMultilevel"/>
    <w:tmpl w:val="F9328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5206479"/>
    <w:multiLevelType w:val="multilevel"/>
    <w:tmpl w:val="1D082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6717608"/>
    <w:multiLevelType w:val="hybridMultilevel"/>
    <w:tmpl w:val="BADE6D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FB97B25"/>
    <w:multiLevelType w:val="hybridMultilevel"/>
    <w:tmpl w:val="FC62FCC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694E2011"/>
    <w:multiLevelType w:val="hybridMultilevel"/>
    <w:tmpl w:val="EFD43AD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DD70DCE"/>
    <w:multiLevelType w:val="hybridMultilevel"/>
    <w:tmpl w:val="A6F0F21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2">
    <w:nsid w:val="737B0512"/>
    <w:multiLevelType w:val="hybridMultilevel"/>
    <w:tmpl w:val="7FFC7AA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3F26409"/>
    <w:multiLevelType w:val="hybridMultilevel"/>
    <w:tmpl w:val="A082109E"/>
    <w:lvl w:ilvl="0" w:tplc="0807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6974835"/>
    <w:multiLevelType w:val="hybridMultilevel"/>
    <w:tmpl w:val="C0C27E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6F31BD8"/>
    <w:multiLevelType w:val="hybridMultilevel"/>
    <w:tmpl w:val="A6F21836"/>
    <w:lvl w:ilvl="0" w:tplc="08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6">
    <w:nsid w:val="78A64748"/>
    <w:multiLevelType w:val="hybridMultilevel"/>
    <w:tmpl w:val="BBAC6A8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44"/>
  </w:num>
  <w:num w:numId="3">
    <w:abstractNumId w:val="46"/>
  </w:num>
  <w:num w:numId="4">
    <w:abstractNumId w:val="10"/>
  </w:num>
  <w:num w:numId="5">
    <w:abstractNumId w:val="36"/>
  </w:num>
  <w:num w:numId="6">
    <w:abstractNumId w:val="32"/>
  </w:num>
  <w:num w:numId="7">
    <w:abstractNumId w:val="6"/>
  </w:num>
  <w:num w:numId="8">
    <w:abstractNumId w:val="42"/>
  </w:num>
  <w:num w:numId="9">
    <w:abstractNumId w:val="41"/>
  </w:num>
  <w:num w:numId="10">
    <w:abstractNumId w:val="28"/>
  </w:num>
  <w:num w:numId="11">
    <w:abstractNumId w:val="39"/>
  </w:num>
  <w:num w:numId="12">
    <w:abstractNumId w:val="22"/>
  </w:num>
  <w:num w:numId="13">
    <w:abstractNumId w:val="38"/>
  </w:num>
  <w:num w:numId="14">
    <w:abstractNumId w:val="11"/>
  </w:num>
  <w:num w:numId="15">
    <w:abstractNumId w:val="23"/>
  </w:num>
  <w:num w:numId="16">
    <w:abstractNumId w:val="33"/>
  </w:num>
  <w:num w:numId="17">
    <w:abstractNumId w:val="25"/>
  </w:num>
  <w:num w:numId="18">
    <w:abstractNumId w:val="27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  <w:num w:numId="23">
    <w:abstractNumId w:val="20"/>
  </w:num>
  <w:num w:numId="24">
    <w:abstractNumId w:val="9"/>
  </w:num>
  <w:num w:numId="25">
    <w:abstractNumId w:val="45"/>
  </w:num>
  <w:num w:numId="26">
    <w:abstractNumId w:val="37"/>
  </w:num>
  <w:num w:numId="27">
    <w:abstractNumId w:val="16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0"/>
  </w:num>
  <w:num w:numId="34">
    <w:abstractNumId w:val="26"/>
  </w:num>
  <w:num w:numId="35">
    <w:abstractNumId w:val="40"/>
  </w:num>
  <w:num w:numId="36">
    <w:abstractNumId w:val="17"/>
  </w:num>
  <w:num w:numId="37">
    <w:abstractNumId w:val="5"/>
  </w:num>
  <w:num w:numId="38">
    <w:abstractNumId w:val="29"/>
  </w:num>
  <w:num w:numId="39">
    <w:abstractNumId w:val="24"/>
  </w:num>
  <w:num w:numId="40">
    <w:abstractNumId w:val="21"/>
  </w:num>
  <w:num w:numId="41">
    <w:abstractNumId w:val="34"/>
  </w:num>
  <w:num w:numId="42">
    <w:abstractNumId w:val="15"/>
  </w:num>
  <w:num w:numId="43">
    <w:abstractNumId w:val="31"/>
  </w:num>
  <w:num w:numId="44">
    <w:abstractNumId w:val="18"/>
  </w:num>
  <w:num w:numId="45">
    <w:abstractNumId w:val="43"/>
  </w:num>
  <w:num w:numId="46">
    <w:abstractNumId w:val="13"/>
  </w:num>
  <w:num w:numId="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182"/>
  <w:doNotHyphenateCaps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KR_Literatur_Sheffield.enl&lt;/item&gt;&lt;/Libraries&gt;&lt;/ENLibraries&gt;"/>
  </w:docVars>
  <w:rsids>
    <w:rsidRoot w:val="00C300B2"/>
    <w:rsid w:val="000004AD"/>
    <w:rsid w:val="00001F6A"/>
    <w:rsid w:val="000025F4"/>
    <w:rsid w:val="000029EF"/>
    <w:rsid w:val="0000585D"/>
    <w:rsid w:val="0000684C"/>
    <w:rsid w:val="0000798E"/>
    <w:rsid w:val="000101A4"/>
    <w:rsid w:val="00010973"/>
    <w:rsid w:val="000226E8"/>
    <w:rsid w:val="00023536"/>
    <w:rsid w:val="00023C47"/>
    <w:rsid w:val="00024648"/>
    <w:rsid w:val="00025CD0"/>
    <w:rsid w:val="00037146"/>
    <w:rsid w:val="000405C2"/>
    <w:rsid w:val="00043CFF"/>
    <w:rsid w:val="0004526B"/>
    <w:rsid w:val="000464E1"/>
    <w:rsid w:val="00050FA9"/>
    <w:rsid w:val="00053C43"/>
    <w:rsid w:val="00053F70"/>
    <w:rsid w:val="0005419C"/>
    <w:rsid w:val="00055AEF"/>
    <w:rsid w:val="0005709D"/>
    <w:rsid w:val="00063B47"/>
    <w:rsid w:val="00066899"/>
    <w:rsid w:val="00066943"/>
    <w:rsid w:val="000710CE"/>
    <w:rsid w:val="00071FD5"/>
    <w:rsid w:val="000725DF"/>
    <w:rsid w:val="00073B45"/>
    <w:rsid w:val="000758DB"/>
    <w:rsid w:val="00075D85"/>
    <w:rsid w:val="00081418"/>
    <w:rsid w:val="000823C5"/>
    <w:rsid w:val="00083EB1"/>
    <w:rsid w:val="00092742"/>
    <w:rsid w:val="0009519D"/>
    <w:rsid w:val="000A46BE"/>
    <w:rsid w:val="000B1D70"/>
    <w:rsid w:val="000B20CF"/>
    <w:rsid w:val="000B2B06"/>
    <w:rsid w:val="000B2B51"/>
    <w:rsid w:val="000C1C24"/>
    <w:rsid w:val="000C4CB5"/>
    <w:rsid w:val="000C5076"/>
    <w:rsid w:val="000C58EA"/>
    <w:rsid w:val="000D0123"/>
    <w:rsid w:val="000D3134"/>
    <w:rsid w:val="000E0279"/>
    <w:rsid w:val="000E0AFF"/>
    <w:rsid w:val="000E0E4E"/>
    <w:rsid w:val="000E6DD0"/>
    <w:rsid w:val="000F0AE0"/>
    <w:rsid w:val="000F0B9D"/>
    <w:rsid w:val="000F1D27"/>
    <w:rsid w:val="000F23C3"/>
    <w:rsid w:val="000F247B"/>
    <w:rsid w:val="000F6DDD"/>
    <w:rsid w:val="000F6E95"/>
    <w:rsid w:val="0011278B"/>
    <w:rsid w:val="00117FB4"/>
    <w:rsid w:val="00125DDA"/>
    <w:rsid w:val="00132F2C"/>
    <w:rsid w:val="00137C56"/>
    <w:rsid w:val="001415D8"/>
    <w:rsid w:val="001437B1"/>
    <w:rsid w:val="00150565"/>
    <w:rsid w:val="001514E1"/>
    <w:rsid w:val="001522D8"/>
    <w:rsid w:val="00160515"/>
    <w:rsid w:val="0016409E"/>
    <w:rsid w:val="0016475B"/>
    <w:rsid w:val="001657E4"/>
    <w:rsid w:val="00177897"/>
    <w:rsid w:val="00180408"/>
    <w:rsid w:val="00183319"/>
    <w:rsid w:val="001866F0"/>
    <w:rsid w:val="00195D83"/>
    <w:rsid w:val="00196ABD"/>
    <w:rsid w:val="001A138D"/>
    <w:rsid w:val="001A1714"/>
    <w:rsid w:val="001A2DA5"/>
    <w:rsid w:val="001A4D61"/>
    <w:rsid w:val="001A5354"/>
    <w:rsid w:val="001B1E3B"/>
    <w:rsid w:val="001B22A6"/>
    <w:rsid w:val="001C5295"/>
    <w:rsid w:val="001D21EA"/>
    <w:rsid w:val="001D5595"/>
    <w:rsid w:val="001D5FC2"/>
    <w:rsid w:val="001E4C1F"/>
    <w:rsid w:val="001F0A9A"/>
    <w:rsid w:val="00200F44"/>
    <w:rsid w:val="00210B8A"/>
    <w:rsid w:val="00212D83"/>
    <w:rsid w:val="00213D05"/>
    <w:rsid w:val="00220135"/>
    <w:rsid w:val="0022079E"/>
    <w:rsid w:val="00220BCD"/>
    <w:rsid w:val="00222240"/>
    <w:rsid w:val="00231367"/>
    <w:rsid w:val="0023468E"/>
    <w:rsid w:val="00235751"/>
    <w:rsid w:val="0024308C"/>
    <w:rsid w:val="0025034D"/>
    <w:rsid w:val="0025287D"/>
    <w:rsid w:val="0026241E"/>
    <w:rsid w:val="00262D21"/>
    <w:rsid w:val="002642D5"/>
    <w:rsid w:val="00265019"/>
    <w:rsid w:val="00265C24"/>
    <w:rsid w:val="00267DC0"/>
    <w:rsid w:val="002721BC"/>
    <w:rsid w:val="0028324A"/>
    <w:rsid w:val="00284E09"/>
    <w:rsid w:val="00291DD8"/>
    <w:rsid w:val="00291F62"/>
    <w:rsid w:val="00295651"/>
    <w:rsid w:val="002A1A9F"/>
    <w:rsid w:val="002A50A4"/>
    <w:rsid w:val="002B09FD"/>
    <w:rsid w:val="002B1421"/>
    <w:rsid w:val="002B7D79"/>
    <w:rsid w:val="002C3113"/>
    <w:rsid w:val="002C3437"/>
    <w:rsid w:val="002C5591"/>
    <w:rsid w:val="002D00E6"/>
    <w:rsid w:val="002D2DF0"/>
    <w:rsid w:val="002D4ACC"/>
    <w:rsid w:val="002D4DB5"/>
    <w:rsid w:val="002D7F71"/>
    <w:rsid w:val="002E6BAE"/>
    <w:rsid w:val="002E6D31"/>
    <w:rsid w:val="002E6F6A"/>
    <w:rsid w:val="002F1A34"/>
    <w:rsid w:val="002F2406"/>
    <w:rsid w:val="00304480"/>
    <w:rsid w:val="00307AD3"/>
    <w:rsid w:val="00311E07"/>
    <w:rsid w:val="0031230C"/>
    <w:rsid w:val="0031254B"/>
    <w:rsid w:val="00313A1E"/>
    <w:rsid w:val="00314F14"/>
    <w:rsid w:val="003175DE"/>
    <w:rsid w:val="00317D3A"/>
    <w:rsid w:val="0032199D"/>
    <w:rsid w:val="003227E1"/>
    <w:rsid w:val="0032313E"/>
    <w:rsid w:val="00327E92"/>
    <w:rsid w:val="00332CEB"/>
    <w:rsid w:val="00333BBD"/>
    <w:rsid w:val="00342239"/>
    <w:rsid w:val="003423FF"/>
    <w:rsid w:val="003460B8"/>
    <w:rsid w:val="003519E0"/>
    <w:rsid w:val="003523AF"/>
    <w:rsid w:val="00354752"/>
    <w:rsid w:val="00356127"/>
    <w:rsid w:val="00365CD9"/>
    <w:rsid w:val="00372E89"/>
    <w:rsid w:val="003746DC"/>
    <w:rsid w:val="003908F5"/>
    <w:rsid w:val="00392542"/>
    <w:rsid w:val="00392CD8"/>
    <w:rsid w:val="00392E71"/>
    <w:rsid w:val="003A4172"/>
    <w:rsid w:val="003A7F8E"/>
    <w:rsid w:val="003B0329"/>
    <w:rsid w:val="003C142E"/>
    <w:rsid w:val="003C23BC"/>
    <w:rsid w:val="003C282C"/>
    <w:rsid w:val="003D52A3"/>
    <w:rsid w:val="003D6416"/>
    <w:rsid w:val="003E18F7"/>
    <w:rsid w:val="003E73D2"/>
    <w:rsid w:val="003F1FFE"/>
    <w:rsid w:val="003F3533"/>
    <w:rsid w:val="003F3CF0"/>
    <w:rsid w:val="003F5479"/>
    <w:rsid w:val="00402058"/>
    <w:rsid w:val="00412F0D"/>
    <w:rsid w:val="00414304"/>
    <w:rsid w:val="004169F9"/>
    <w:rsid w:val="0042051B"/>
    <w:rsid w:val="004218F5"/>
    <w:rsid w:val="0042536F"/>
    <w:rsid w:val="004305F7"/>
    <w:rsid w:val="00431DE4"/>
    <w:rsid w:val="00432141"/>
    <w:rsid w:val="00432E10"/>
    <w:rsid w:val="004338D8"/>
    <w:rsid w:val="0043630B"/>
    <w:rsid w:val="0043795A"/>
    <w:rsid w:val="004467E4"/>
    <w:rsid w:val="00450269"/>
    <w:rsid w:val="004502DE"/>
    <w:rsid w:val="00451147"/>
    <w:rsid w:val="004518DE"/>
    <w:rsid w:val="00451EEB"/>
    <w:rsid w:val="00457659"/>
    <w:rsid w:val="00463C54"/>
    <w:rsid w:val="00466426"/>
    <w:rsid w:val="00466AB8"/>
    <w:rsid w:val="0047185A"/>
    <w:rsid w:val="00480492"/>
    <w:rsid w:val="0049529C"/>
    <w:rsid w:val="004955DF"/>
    <w:rsid w:val="004A2A25"/>
    <w:rsid w:val="004A5AAA"/>
    <w:rsid w:val="004A64C3"/>
    <w:rsid w:val="004A726E"/>
    <w:rsid w:val="004B33D6"/>
    <w:rsid w:val="004B397F"/>
    <w:rsid w:val="004B5488"/>
    <w:rsid w:val="004B58B8"/>
    <w:rsid w:val="004C0DDC"/>
    <w:rsid w:val="004C3B3B"/>
    <w:rsid w:val="004D146C"/>
    <w:rsid w:val="004D1FB3"/>
    <w:rsid w:val="004D672A"/>
    <w:rsid w:val="004D7E6D"/>
    <w:rsid w:val="004E0893"/>
    <w:rsid w:val="004E33DB"/>
    <w:rsid w:val="004E63A1"/>
    <w:rsid w:val="004E6E4C"/>
    <w:rsid w:val="004F30EE"/>
    <w:rsid w:val="004F3F84"/>
    <w:rsid w:val="004F53E5"/>
    <w:rsid w:val="004F6306"/>
    <w:rsid w:val="00505F43"/>
    <w:rsid w:val="0050662D"/>
    <w:rsid w:val="0051391E"/>
    <w:rsid w:val="00515305"/>
    <w:rsid w:val="00522812"/>
    <w:rsid w:val="005261F4"/>
    <w:rsid w:val="00526E74"/>
    <w:rsid w:val="005301FB"/>
    <w:rsid w:val="005334E5"/>
    <w:rsid w:val="00533BEB"/>
    <w:rsid w:val="0053464E"/>
    <w:rsid w:val="005359D1"/>
    <w:rsid w:val="00542BB6"/>
    <w:rsid w:val="005442B2"/>
    <w:rsid w:val="00545FE4"/>
    <w:rsid w:val="00547002"/>
    <w:rsid w:val="005517E3"/>
    <w:rsid w:val="00552815"/>
    <w:rsid w:val="00572D23"/>
    <w:rsid w:val="00576378"/>
    <w:rsid w:val="00580257"/>
    <w:rsid w:val="00582C10"/>
    <w:rsid w:val="00583160"/>
    <w:rsid w:val="00583C99"/>
    <w:rsid w:val="00583E07"/>
    <w:rsid w:val="00584DF4"/>
    <w:rsid w:val="00587630"/>
    <w:rsid w:val="00590AC9"/>
    <w:rsid w:val="00594894"/>
    <w:rsid w:val="0059648A"/>
    <w:rsid w:val="005A0F4E"/>
    <w:rsid w:val="005A1CA0"/>
    <w:rsid w:val="005A3638"/>
    <w:rsid w:val="005A5233"/>
    <w:rsid w:val="005B4129"/>
    <w:rsid w:val="005B5181"/>
    <w:rsid w:val="005C74E7"/>
    <w:rsid w:val="005D142F"/>
    <w:rsid w:val="005D2632"/>
    <w:rsid w:val="005D2D03"/>
    <w:rsid w:val="005D3148"/>
    <w:rsid w:val="005D7385"/>
    <w:rsid w:val="005E3B60"/>
    <w:rsid w:val="005E3F37"/>
    <w:rsid w:val="005E6A9E"/>
    <w:rsid w:val="006004A9"/>
    <w:rsid w:val="00602D03"/>
    <w:rsid w:val="0061252F"/>
    <w:rsid w:val="00616915"/>
    <w:rsid w:val="006174E3"/>
    <w:rsid w:val="00620E2D"/>
    <w:rsid w:val="00621E3A"/>
    <w:rsid w:val="00627819"/>
    <w:rsid w:val="00632FFD"/>
    <w:rsid w:val="00633001"/>
    <w:rsid w:val="006373A5"/>
    <w:rsid w:val="00642A95"/>
    <w:rsid w:val="0064503D"/>
    <w:rsid w:val="00647D34"/>
    <w:rsid w:val="0065013B"/>
    <w:rsid w:val="00652D5E"/>
    <w:rsid w:val="00657EE2"/>
    <w:rsid w:val="00660460"/>
    <w:rsid w:val="00663024"/>
    <w:rsid w:val="00663C54"/>
    <w:rsid w:val="00667A65"/>
    <w:rsid w:val="006730CF"/>
    <w:rsid w:val="00680B88"/>
    <w:rsid w:val="00695884"/>
    <w:rsid w:val="006A0AE6"/>
    <w:rsid w:val="006A31B2"/>
    <w:rsid w:val="006A7DD9"/>
    <w:rsid w:val="006B5791"/>
    <w:rsid w:val="006B6D9F"/>
    <w:rsid w:val="006C3635"/>
    <w:rsid w:val="006C52DD"/>
    <w:rsid w:val="006D2AB3"/>
    <w:rsid w:val="006D4372"/>
    <w:rsid w:val="006D491A"/>
    <w:rsid w:val="006E2C40"/>
    <w:rsid w:val="006E61BF"/>
    <w:rsid w:val="006E63F5"/>
    <w:rsid w:val="006E6E3F"/>
    <w:rsid w:val="006F7F19"/>
    <w:rsid w:val="00701B22"/>
    <w:rsid w:val="00702DED"/>
    <w:rsid w:val="007044F1"/>
    <w:rsid w:val="00704C63"/>
    <w:rsid w:val="00704F52"/>
    <w:rsid w:val="0071380D"/>
    <w:rsid w:val="00713F31"/>
    <w:rsid w:val="0071703B"/>
    <w:rsid w:val="007218E5"/>
    <w:rsid w:val="00722D36"/>
    <w:rsid w:val="007273AA"/>
    <w:rsid w:val="00730078"/>
    <w:rsid w:val="00731223"/>
    <w:rsid w:val="0073160C"/>
    <w:rsid w:val="00731863"/>
    <w:rsid w:val="00733A61"/>
    <w:rsid w:val="007440A4"/>
    <w:rsid w:val="00752823"/>
    <w:rsid w:val="00755C3F"/>
    <w:rsid w:val="007608F6"/>
    <w:rsid w:val="00760CBC"/>
    <w:rsid w:val="00761028"/>
    <w:rsid w:val="00763AFE"/>
    <w:rsid w:val="007671E6"/>
    <w:rsid w:val="00772F5E"/>
    <w:rsid w:val="00773E91"/>
    <w:rsid w:val="007823CF"/>
    <w:rsid w:val="0079209F"/>
    <w:rsid w:val="00792DF3"/>
    <w:rsid w:val="007A13B8"/>
    <w:rsid w:val="007A2A3C"/>
    <w:rsid w:val="007A6CFF"/>
    <w:rsid w:val="007A7F24"/>
    <w:rsid w:val="007B21B4"/>
    <w:rsid w:val="007B4756"/>
    <w:rsid w:val="007C4A27"/>
    <w:rsid w:val="007C7E6C"/>
    <w:rsid w:val="007D0BE7"/>
    <w:rsid w:val="007D3FBC"/>
    <w:rsid w:val="007E0270"/>
    <w:rsid w:val="007E04F9"/>
    <w:rsid w:val="007E28C2"/>
    <w:rsid w:val="007E2E82"/>
    <w:rsid w:val="007E55CF"/>
    <w:rsid w:val="007F05D1"/>
    <w:rsid w:val="007F6A50"/>
    <w:rsid w:val="00801300"/>
    <w:rsid w:val="00801DE6"/>
    <w:rsid w:val="0080332A"/>
    <w:rsid w:val="00813126"/>
    <w:rsid w:val="00813A6B"/>
    <w:rsid w:val="008150E6"/>
    <w:rsid w:val="00820C87"/>
    <w:rsid w:val="008213B0"/>
    <w:rsid w:val="008222C8"/>
    <w:rsid w:val="00822FBE"/>
    <w:rsid w:val="00824BBB"/>
    <w:rsid w:val="0082592F"/>
    <w:rsid w:val="0082619A"/>
    <w:rsid w:val="00832B8E"/>
    <w:rsid w:val="008473C5"/>
    <w:rsid w:val="008509E7"/>
    <w:rsid w:val="008532DC"/>
    <w:rsid w:val="00854C9D"/>
    <w:rsid w:val="0085532C"/>
    <w:rsid w:val="008558E9"/>
    <w:rsid w:val="0086044B"/>
    <w:rsid w:val="00862659"/>
    <w:rsid w:val="0086435B"/>
    <w:rsid w:val="008644C7"/>
    <w:rsid w:val="00870104"/>
    <w:rsid w:val="008771E8"/>
    <w:rsid w:val="008814A2"/>
    <w:rsid w:val="0089270F"/>
    <w:rsid w:val="00893B42"/>
    <w:rsid w:val="008955DF"/>
    <w:rsid w:val="008B33AA"/>
    <w:rsid w:val="008C0F8F"/>
    <w:rsid w:val="008C4688"/>
    <w:rsid w:val="008C468F"/>
    <w:rsid w:val="008C4AE5"/>
    <w:rsid w:val="008C5E98"/>
    <w:rsid w:val="008C6603"/>
    <w:rsid w:val="008D031F"/>
    <w:rsid w:val="008D5B70"/>
    <w:rsid w:val="008D5CA7"/>
    <w:rsid w:val="008E03DC"/>
    <w:rsid w:val="008E133C"/>
    <w:rsid w:val="008E6EFD"/>
    <w:rsid w:val="008E7B8F"/>
    <w:rsid w:val="008E7E06"/>
    <w:rsid w:val="008F1F7D"/>
    <w:rsid w:val="008F74D7"/>
    <w:rsid w:val="00904308"/>
    <w:rsid w:val="00905BE0"/>
    <w:rsid w:val="00906CE7"/>
    <w:rsid w:val="00912951"/>
    <w:rsid w:val="00917EB7"/>
    <w:rsid w:val="00922300"/>
    <w:rsid w:val="00925D05"/>
    <w:rsid w:val="00926A36"/>
    <w:rsid w:val="00931BAD"/>
    <w:rsid w:val="00935D7C"/>
    <w:rsid w:val="00940F19"/>
    <w:rsid w:val="0094162A"/>
    <w:rsid w:val="00943E3B"/>
    <w:rsid w:val="0094579F"/>
    <w:rsid w:val="00945A04"/>
    <w:rsid w:val="00945E7B"/>
    <w:rsid w:val="009464DA"/>
    <w:rsid w:val="0094762B"/>
    <w:rsid w:val="00952455"/>
    <w:rsid w:val="009533E0"/>
    <w:rsid w:val="0096064B"/>
    <w:rsid w:val="009607ED"/>
    <w:rsid w:val="00967982"/>
    <w:rsid w:val="00971E51"/>
    <w:rsid w:val="0097221C"/>
    <w:rsid w:val="00972F5C"/>
    <w:rsid w:val="009760AE"/>
    <w:rsid w:val="00977A4E"/>
    <w:rsid w:val="00990352"/>
    <w:rsid w:val="00997EA6"/>
    <w:rsid w:val="009A00CF"/>
    <w:rsid w:val="009A0406"/>
    <w:rsid w:val="009A190E"/>
    <w:rsid w:val="009A3A3A"/>
    <w:rsid w:val="009C0657"/>
    <w:rsid w:val="009C0910"/>
    <w:rsid w:val="009C709C"/>
    <w:rsid w:val="009D5B93"/>
    <w:rsid w:val="009E14F6"/>
    <w:rsid w:val="009E2D82"/>
    <w:rsid w:val="009E67EE"/>
    <w:rsid w:val="009F0CBE"/>
    <w:rsid w:val="009F3464"/>
    <w:rsid w:val="009F77EE"/>
    <w:rsid w:val="009F7A05"/>
    <w:rsid w:val="00A005E7"/>
    <w:rsid w:val="00A03A58"/>
    <w:rsid w:val="00A046D6"/>
    <w:rsid w:val="00A0475B"/>
    <w:rsid w:val="00A1210B"/>
    <w:rsid w:val="00A12614"/>
    <w:rsid w:val="00A12C9A"/>
    <w:rsid w:val="00A162F4"/>
    <w:rsid w:val="00A21E4F"/>
    <w:rsid w:val="00A26DE1"/>
    <w:rsid w:val="00A3072F"/>
    <w:rsid w:val="00A40F71"/>
    <w:rsid w:val="00A43CA9"/>
    <w:rsid w:val="00A44383"/>
    <w:rsid w:val="00A5183A"/>
    <w:rsid w:val="00A56181"/>
    <w:rsid w:val="00A57EB4"/>
    <w:rsid w:val="00A60C44"/>
    <w:rsid w:val="00A64A03"/>
    <w:rsid w:val="00A675DB"/>
    <w:rsid w:val="00A70F29"/>
    <w:rsid w:val="00A73F8B"/>
    <w:rsid w:val="00A81639"/>
    <w:rsid w:val="00A82FC3"/>
    <w:rsid w:val="00A87573"/>
    <w:rsid w:val="00A90CE9"/>
    <w:rsid w:val="00A95C76"/>
    <w:rsid w:val="00AA3598"/>
    <w:rsid w:val="00AA7394"/>
    <w:rsid w:val="00AB2212"/>
    <w:rsid w:val="00AB5E03"/>
    <w:rsid w:val="00AC667B"/>
    <w:rsid w:val="00AC7500"/>
    <w:rsid w:val="00AD46A2"/>
    <w:rsid w:val="00AD5426"/>
    <w:rsid w:val="00AE25E9"/>
    <w:rsid w:val="00AE605A"/>
    <w:rsid w:val="00AE7BEE"/>
    <w:rsid w:val="00AF40E6"/>
    <w:rsid w:val="00AF5220"/>
    <w:rsid w:val="00AF5C07"/>
    <w:rsid w:val="00B00948"/>
    <w:rsid w:val="00B1460A"/>
    <w:rsid w:val="00B14FD2"/>
    <w:rsid w:val="00B15500"/>
    <w:rsid w:val="00B22DC9"/>
    <w:rsid w:val="00B23C97"/>
    <w:rsid w:val="00B3006D"/>
    <w:rsid w:val="00B32021"/>
    <w:rsid w:val="00B37884"/>
    <w:rsid w:val="00B37F22"/>
    <w:rsid w:val="00B415E9"/>
    <w:rsid w:val="00B42929"/>
    <w:rsid w:val="00B42B9F"/>
    <w:rsid w:val="00B47CA8"/>
    <w:rsid w:val="00B57DBF"/>
    <w:rsid w:val="00B6053E"/>
    <w:rsid w:val="00B61EE7"/>
    <w:rsid w:val="00B75715"/>
    <w:rsid w:val="00B86937"/>
    <w:rsid w:val="00B874FE"/>
    <w:rsid w:val="00B90BC9"/>
    <w:rsid w:val="00B90D22"/>
    <w:rsid w:val="00B97ECE"/>
    <w:rsid w:val="00BA1FDB"/>
    <w:rsid w:val="00BA2F3E"/>
    <w:rsid w:val="00BA30A3"/>
    <w:rsid w:val="00BA5348"/>
    <w:rsid w:val="00BB421F"/>
    <w:rsid w:val="00BB74BA"/>
    <w:rsid w:val="00BC173B"/>
    <w:rsid w:val="00BC2AF0"/>
    <w:rsid w:val="00BC6E99"/>
    <w:rsid w:val="00BC7650"/>
    <w:rsid w:val="00BC7F99"/>
    <w:rsid w:val="00BD3AFD"/>
    <w:rsid w:val="00BE3180"/>
    <w:rsid w:val="00BE34D9"/>
    <w:rsid w:val="00BE72CA"/>
    <w:rsid w:val="00BF028A"/>
    <w:rsid w:val="00BF2F60"/>
    <w:rsid w:val="00BF39C6"/>
    <w:rsid w:val="00BF6511"/>
    <w:rsid w:val="00C027F3"/>
    <w:rsid w:val="00C12BF7"/>
    <w:rsid w:val="00C20FEE"/>
    <w:rsid w:val="00C24556"/>
    <w:rsid w:val="00C24BBA"/>
    <w:rsid w:val="00C24E47"/>
    <w:rsid w:val="00C276E9"/>
    <w:rsid w:val="00C300B2"/>
    <w:rsid w:val="00C332EA"/>
    <w:rsid w:val="00C35E2F"/>
    <w:rsid w:val="00C41D4C"/>
    <w:rsid w:val="00C51EB9"/>
    <w:rsid w:val="00C56C24"/>
    <w:rsid w:val="00C577C4"/>
    <w:rsid w:val="00C621A1"/>
    <w:rsid w:val="00C634A6"/>
    <w:rsid w:val="00C643F0"/>
    <w:rsid w:val="00C67F05"/>
    <w:rsid w:val="00C7334C"/>
    <w:rsid w:val="00C73475"/>
    <w:rsid w:val="00C76DBF"/>
    <w:rsid w:val="00C76EED"/>
    <w:rsid w:val="00C770DE"/>
    <w:rsid w:val="00C77906"/>
    <w:rsid w:val="00C835A6"/>
    <w:rsid w:val="00C867DD"/>
    <w:rsid w:val="00C9102B"/>
    <w:rsid w:val="00C9279C"/>
    <w:rsid w:val="00C9466E"/>
    <w:rsid w:val="00C96DC1"/>
    <w:rsid w:val="00C97CA2"/>
    <w:rsid w:val="00CA58B2"/>
    <w:rsid w:val="00CA5CF8"/>
    <w:rsid w:val="00CA77AE"/>
    <w:rsid w:val="00CB2BE3"/>
    <w:rsid w:val="00CB5145"/>
    <w:rsid w:val="00CB595D"/>
    <w:rsid w:val="00CB7611"/>
    <w:rsid w:val="00CC4A8E"/>
    <w:rsid w:val="00CC7AC4"/>
    <w:rsid w:val="00CC7CC0"/>
    <w:rsid w:val="00CD04F5"/>
    <w:rsid w:val="00CD1C03"/>
    <w:rsid w:val="00CD50DE"/>
    <w:rsid w:val="00CD6C0E"/>
    <w:rsid w:val="00CE32DC"/>
    <w:rsid w:val="00CE3730"/>
    <w:rsid w:val="00CF0A85"/>
    <w:rsid w:val="00CF6DC0"/>
    <w:rsid w:val="00D064D3"/>
    <w:rsid w:val="00D13900"/>
    <w:rsid w:val="00D1457F"/>
    <w:rsid w:val="00D1563E"/>
    <w:rsid w:val="00D20F5E"/>
    <w:rsid w:val="00D241D5"/>
    <w:rsid w:val="00D26218"/>
    <w:rsid w:val="00D27FFE"/>
    <w:rsid w:val="00D30516"/>
    <w:rsid w:val="00D31B90"/>
    <w:rsid w:val="00D33480"/>
    <w:rsid w:val="00D401A0"/>
    <w:rsid w:val="00D408D3"/>
    <w:rsid w:val="00D40960"/>
    <w:rsid w:val="00D47106"/>
    <w:rsid w:val="00D53B36"/>
    <w:rsid w:val="00D53F0B"/>
    <w:rsid w:val="00D55538"/>
    <w:rsid w:val="00D63449"/>
    <w:rsid w:val="00D652C1"/>
    <w:rsid w:val="00D7069C"/>
    <w:rsid w:val="00D71380"/>
    <w:rsid w:val="00D80311"/>
    <w:rsid w:val="00D804FB"/>
    <w:rsid w:val="00D834CD"/>
    <w:rsid w:val="00D854D1"/>
    <w:rsid w:val="00D874E0"/>
    <w:rsid w:val="00D90087"/>
    <w:rsid w:val="00D92076"/>
    <w:rsid w:val="00D9776E"/>
    <w:rsid w:val="00D97EB6"/>
    <w:rsid w:val="00DA446B"/>
    <w:rsid w:val="00DB3713"/>
    <w:rsid w:val="00DB4913"/>
    <w:rsid w:val="00DB4950"/>
    <w:rsid w:val="00DB5333"/>
    <w:rsid w:val="00DB77A2"/>
    <w:rsid w:val="00DC0B70"/>
    <w:rsid w:val="00DC6483"/>
    <w:rsid w:val="00DE0880"/>
    <w:rsid w:val="00DE117C"/>
    <w:rsid w:val="00DE1DC1"/>
    <w:rsid w:val="00DE3B6A"/>
    <w:rsid w:val="00DE7FD8"/>
    <w:rsid w:val="00DF3F22"/>
    <w:rsid w:val="00E006D2"/>
    <w:rsid w:val="00E0680F"/>
    <w:rsid w:val="00E078FA"/>
    <w:rsid w:val="00E13682"/>
    <w:rsid w:val="00E14CD5"/>
    <w:rsid w:val="00E154F8"/>
    <w:rsid w:val="00E156AE"/>
    <w:rsid w:val="00E16A36"/>
    <w:rsid w:val="00E23167"/>
    <w:rsid w:val="00E26470"/>
    <w:rsid w:val="00E26B04"/>
    <w:rsid w:val="00E31184"/>
    <w:rsid w:val="00E32621"/>
    <w:rsid w:val="00E40075"/>
    <w:rsid w:val="00E41E99"/>
    <w:rsid w:val="00E46D48"/>
    <w:rsid w:val="00E51307"/>
    <w:rsid w:val="00E51D9A"/>
    <w:rsid w:val="00E558A5"/>
    <w:rsid w:val="00E55922"/>
    <w:rsid w:val="00E602D6"/>
    <w:rsid w:val="00E60BA3"/>
    <w:rsid w:val="00E65613"/>
    <w:rsid w:val="00E6671A"/>
    <w:rsid w:val="00E66D89"/>
    <w:rsid w:val="00E80251"/>
    <w:rsid w:val="00E802A7"/>
    <w:rsid w:val="00E9205A"/>
    <w:rsid w:val="00E92F78"/>
    <w:rsid w:val="00E951A9"/>
    <w:rsid w:val="00E96300"/>
    <w:rsid w:val="00E96609"/>
    <w:rsid w:val="00EA1C64"/>
    <w:rsid w:val="00EA2380"/>
    <w:rsid w:val="00EA456B"/>
    <w:rsid w:val="00EA5B96"/>
    <w:rsid w:val="00EA6073"/>
    <w:rsid w:val="00EB5ECE"/>
    <w:rsid w:val="00EB6F09"/>
    <w:rsid w:val="00EC0E46"/>
    <w:rsid w:val="00EC10E5"/>
    <w:rsid w:val="00EC191E"/>
    <w:rsid w:val="00ED72B3"/>
    <w:rsid w:val="00ED76B2"/>
    <w:rsid w:val="00EE1AE3"/>
    <w:rsid w:val="00EE57D9"/>
    <w:rsid w:val="00EF2B68"/>
    <w:rsid w:val="00EF6797"/>
    <w:rsid w:val="00EF697D"/>
    <w:rsid w:val="00F02A29"/>
    <w:rsid w:val="00F06ECB"/>
    <w:rsid w:val="00F123EC"/>
    <w:rsid w:val="00F16534"/>
    <w:rsid w:val="00F17841"/>
    <w:rsid w:val="00F30E82"/>
    <w:rsid w:val="00F3515D"/>
    <w:rsid w:val="00F36E06"/>
    <w:rsid w:val="00F40E60"/>
    <w:rsid w:val="00F4613F"/>
    <w:rsid w:val="00F52302"/>
    <w:rsid w:val="00F5306D"/>
    <w:rsid w:val="00F54D17"/>
    <w:rsid w:val="00F5705F"/>
    <w:rsid w:val="00F608C0"/>
    <w:rsid w:val="00F6457A"/>
    <w:rsid w:val="00F65371"/>
    <w:rsid w:val="00F7089A"/>
    <w:rsid w:val="00F72478"/>
    <w:rsid w:val="00F8023F"/>
    <w:rsid w:val="00F86F02"/>
    <w:rsid w:val="00F878AC"/>
    <w:rsid w:val="00FA114A"/>
    <w:rsid w:val="00FA508B"/>
    <w:rsid w:val="00FB3208"/>
    <w:rsid w:val="00FB459C"/>
    <w:rsid w:val="00FB6C20"/>
    <w:rsid w:val="00FB7AFF"/>
    <w:rsid w:val="00FC2F53"/>
    <w:rsid w:val="00FC3BE8"/>
    <w:rsid w:val="00FD06F6"/>
    <w:rsid w:val="00FD6ADD"/>
    <w:rsid w:val="00FE1319"/>
    <w:rsid w:val="00FE2886"/>
    <w:rsid w:val="00FE53A3"/>
    <w:rsid w:val="00FE6BC1"/>
    <w:rsid w:val="00FE7EF7"/>
    <w:rsid w:val="00FF3829"/>
    <w:rsid w:val="00FF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5B37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4C"/>
    <w:pPr>
      <w:widowControl w:val="0"/>
      <w:autoSpaceDE w:val="0"/>
      <w:autoSpaceDN w:val="0"/>
      <w:adjustRightInd w:val="0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00684C"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00684C"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00684C"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00684C"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qFormat/>
    <w:rsid w:val="0000684C"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00684C"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00684C"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00684C"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0684C"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paragraph" w:customStyle="1" w:styleId="APALevel2">
    <w:name w:val="APA Level 2"/>
    <w:next w:val="BodyText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val="en-US" w:eastAsia="en-US"/>
    </w:rPr>
  </w:style>
  <w:style w:type="paragraph" w:styleId="BodyText">
    <w:name w:val="Body Text"/>
    <w:basedOn w:val="Normal"/>
    <w:link w:val="BodyTextChar"/>
    <w:rsid w:val="0000684C"/>
    <w:pPr>
      <w:spacing w:line="480" w:lineRule="auto"/>
    </w:pPr>
  </w:style>
  <w:style w:type="paragraph" w:customStyle="1" w:styleId="APALevel3">
    <w:name w:val="APA Level 3"/>
    <w:rsid w:val="0000684C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val="en-US" w:eastAsia="en-US"/>
    </w:rPr>
  </w:style>
  <w:style w:type="paragraph" w:customStyle="1" w:styleId="APALevel4">
    <w:name w:val="APA Level 4"/>
    <w:rsid w:val="0000684C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val="en-US" w:eastAsia="en-US"/>
    </w:rPr>
  </w:style>
  <w:style w:type="paragraph" w:customStyle="1" w:styleId="APAReference">
    <w:name w:val="APA Reference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val="en-US" w:eastAsia="en-US"/>
    </w:rPr>
  </w:style>
  <w:style w:type="paragraph" w:customStyle="1" w:styleId="FlushLeft">
    <w:name w:val="Flush Left"/>
    <w:rsid w:val="0000684C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00684C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link w:val="FooterChar"/>
    <w:rsid w:val="0000684C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068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84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84C"/>
    <w:rPr>
      <w:b/>
      <w:bCs/>
    </w:rPr>
  </w:style>
  <w:style w:type="paragraph" w:styleId="BalloonText">
    <w:name w:val="Balloon Text"/>
    <w:basedOn w:val="Normal"/>
    <w:link w:val="BalloonTextChar"/>
    <w:semiHidden/>
    <w:rsid w:val="0000684C"/>
    <w:rPr>
      <w:rFonts w:ascii="Tahoma" w:hAnsi="Tahoma" w:cs="Tahoma"/>
      <w:sz w:val="16"/>
      <w:szCs w:val="16"/>
    </w:rPr>
  </w:style>
  <w:style w:type="paragraph" w:styleId="List2">
    <w:name w:val="List 2"/>
    <w:basedOn w:val="Normal"/>
    <w:rsid w:val="0000684C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link w:val="BodyText2Char"/>
    <w:rsid w:val="0000684C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rsid w:val="0000684C"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link w:val="BodyText3Char"/>
    <w:rsid w:val="0000684C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rsid w:val="000068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0684C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0684C"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rsid w:val="0000684C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rsid w:val="0000684C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table" w:styleId="TableGrid">
    <w:name w:val="Table Grid"/>
    <w:basedOn w:val="TableNormal"/>
    <w:rsid w:val="00990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font6">
    <w:name w:val="font6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Cs w:val="20"/>
      <w:lang w:eastAsia="zh-CN"/>
    </w:rPr>
  </w:style>
  <w:style w:type="paragraph" w:customStyle="1" w:styleId="font7">
    <w:name w:val="font7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6">
    <w:name w:val="xl66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67">
    <w:name w:val="xl6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9">
    <w:name w:val="xl6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0">
    <w:name w:val="xl70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1">
    <w:name w:val="xl71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4">
    <w:name w:val="xl74"/>
    <w:basedOn w:val="Normal"/>
    <w:rsid w:val="005359D1"/>
    <w:pPr>
      <w:widowControl/>
      <w:pBdr>
        <w:top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5">
    <w:name w:val="xl75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6">
    <w:name w:val="xl76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77">
    <w:name w:val="xl77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8">
    <w:name w:val="xl78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0">
    <w:name w:val="xl80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1">
    <w:name w:val="xl81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2">
    <w:name w:val="xl82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Courier New" w:hAnsi="Courier New" w:cs="Courier New"/>
      <w:sz w:val="16"/>
      <w:szCs w:val="16"/>
      <w:lang w:eastAsia="zh-CN"/>
    </w:rPr>
  </w:style>
  <w:style w:type="paragraph" w:customStyle="1" w:styleId="xl83">
    <w:name w:val="xl83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4">
    <w:name w:val="xl84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5">
    <w:name w:val="xl85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86">
    <w:name w:val="xl86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7">
    <w:name w:val="xl8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8">
    <w:name w:val="xl88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9">
    <w:name w:val="xl89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rsid w:val="002C3437"/>
    <w:rPr>
      <w:rFonts w:ascii="Arial" w:hAnsi="Arial" w:cs="Arial"/>
      <w:b/>
      <w:bCs/>
      <w:i/>
      <w:kern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2C3437"/>
    <w:rPr>
      <w:rFonts w:ascii="Arial" w:hAnsi="Arial" w:cs="Arial"/>
      <w:b/>
      <w:bCs/>
      <w:i/>
      <w:iCs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2C3437"/>
    <w:rPr>
      <w:rFonts w:ascii="Arial" w:hAnsi="Arial" w:cs="Arial"/>
      <w:b/>
      <w:bCs/>
      <w:i/>
      <w:sz w:val="18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2C3437"/>
    <w:rPr>
      <w:rFonts w:ascii="Arial" w:hAnsi="Arial"/>
      <w:b/>
      <w:bCs/>
      <w:sz w:val="1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rsid w:val="002C3437"/>
    <w:rPr>
      <w:rFonts w:ascii="Arial" w:hAnsi="Arial"/>
      <w:sz w:val="18"/>
      <w:szCs w:val="24"/>
      <w:u w:val="single"/>
      <w:lang w:eastAsia="de-DE"/>
    </w:rPr>
  </w:style>
  <w:style w:type="character" w:customStyle="1" w:styleId="Heading6Char">
    <w:name w:val="Heading 6 Char"/>
    <w:basedOn w:val="DefaultParagraphFont"/>
    <w:link w:val="Heading6"/>
    <w:rsid w:val="002C3437"/>
    <w:rPr>
      <w:rFonts w:ascii="Arial" w:hAnsi="Arial"/>
      <w:b/>
      <w:bCs/>
      <w:sz w:val="22"/>
      <w:szCs w:val="22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2C3437"/>
    <w:rPr>
      <w:rFonts w:ascii="Arial" w:hAnsi="Arial" w:cs="Arial"/>
      <w:sz w:val="28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2C3437"/>
    <w:rPr>
      <w:rFonts w:ascii="Arial" w:hAnsi="Arial"/>
      <w:i/>
      <w:iCs/>
      <w:sz w:val="18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2C3437"/>
    <w:rPr>
      <w:rFonts w:ascii="Arial" w:hAnsi="Arial" w:cs="Arial"/>
      <w:sz w:val="28"/>
      <w:szCs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C3437"/>
    <w:rPr>
      <w:rFonts w:ascii="Arial" w:hAnsi="Arial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C3437"/>
    <w:rPr>
      <w:rFonts w:ascii="Arial" w:hAnsi="Arial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C3437"/>
    <w:rPr>
      <w:rFonts w:ascii="Arial" w:hAnsi="Arial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C3437"/>
    <w:rPr>
      <w:rFonts w:ascii="Arial" w:hAnsi="Aria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C3437"/>
    <w:rPr>
      <w:rFonts w:ascii="Arial" w:hAnsi="Arial"/>
      <w:b/>
      <w:bCs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2C3437"/>
    <w:rPr>
      <w:rFonts w:ascii="Tahoma" w:hAnsi="Tahoma" w:cs="Tahoma"/>
      <w:sz w:val="16"/>
      <w:szCs w:val="16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2C3437"/>
    <w:rPr>
      <w:rFonts w:ascii="Arial" w:hAnsi="Arial"/>
      <w:szCs w:val="24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2C3437"/>
    <w:rPr>
      <w:lang w:val="en-GB"/>
    </w:rPr>
  </w:style>
  <w:style w:type="paragraph" w:styleId="ListParagraph">
    <w:name w:val="List Paragraph"/>
    <w:basedOn w:val="Normal"/>
    <w:uiPriority w:val="34"/>
    <w:qFormat/>
    <w:rsid w:val="00F4613F"/>
    <w:pPr>
      <w:ind w:left="720"/>
      <w:contextualSpacing/>
    </w:pPr>
  </w:style>
  <w:style w:type="table" w:styleId="TableList3">
    <w:name w:val="Table List 3"/>
    <w:basedOn w:val="TableNormal"/>
    <w:rsid w:val="001A2DA5"/>
    <w:pPr>
      <w:widowControl w:val="0"/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4C"/>
    <w:pPr>
      <w:widowControl w:val="0"/>
      <w:autoSpaceDE w:val="0"/>
      <w:autoSpaceDN w:val="0"/>
      <w:adjustRightInd w:val="0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00684C"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00684C"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00684C"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00684C"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qFormat/>
    <w:rsid w:val="0000684C"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00684C"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00684C"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00684C"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0684C"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paragraph" w:customStyle="1" w:styleId="APALevel2">
    <w:name w:val="APA Level 2"/>
    <w:next w:val="BodyText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val="en-US" w:eastAsia="en-US"/>
    </w:rPr>
  </w:style>
  <w:style w:type="paragraph" w:styleId="BodyText">
    <w:name w:val="Body Text"/>
    <w:basedOn w:val="Normal"/>
    <w:link w:val="BodyTextChar"/>
    <w:rsid w:val="0000684C"/>
    <w:pPr>
      <w:spacing w:line="480" w:lineRule="auto"/>
    </w:pPr>
  </w:style>
  <w:style w:type="paragraph" w:customStyle="1" w:styleId="APALevel3">
    <w:name w:val="APA Level 3"/>
    <w:rsid w:val="0000684C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val="en-US" w:eastAsia="en-US"/>
    </w:rPr>
  </w:style>
  <w:style w:type="paragraph" w:customStyle="1" w:styleId="APALevel4">
    <w:name w:val="APA Level 4"/>
    <w:rsid w:val="0000684C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val="en-US" w:eastAsia="en-US"/>
    </w:rPr>
  </w:style>
  <w:style w:type="paragraph" w:customStyle="1" w:styleId="APAReference">
    <w:name w:val="APA Reference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val="en-US" w:eastAsia="en-US"/>
    </w:rPr>
  </w:style>
  <w:style w:type="paragraph" w:customStyle="1" w:styleId="FlushLeft">
    <w:name w:val="Flush Left"/>
    <w:rsid w:val="0000684C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00684C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link w:val="FooterChar"/>
    <w:rsid w:val="0000684C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068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84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84C"/>
    <w:rPr>
      <w:b/>
      <w:bCs/>
    </w:rPr>
  </w:style>
  <w:style w:type="paragraph" w:styleId="BalloonText">
    <w:name w:val="Balloon Text"/>
    <w:basedOn w:val="Normal"/>
    <w:link w:val="BalloonTextChar"/>
    <w:semiHidden/>
    <w:rsid w:val="0000684C"/>
    <w:rPr>
      <w:rFonts w:ascii="Tahoma" w:hAnsi="Tahoma" w:cs="Tahoma"/>
      <w:sz w:val="16"/>
      <w:szCs w:val="16"/>
    </w:rPr>
  </w:style>
  <w:style w:type="paragraph" w:styleId="List2">
    <w:name w:val="List 2"/>
    <w:basedOn w:val="Normal"/>
    <w:rsid w:val="0000684C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link w:val="BodyText2Char"/>
    <w:rsid w:val="0000684C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rsid w:val="0000684C"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link w:val="BodyText3Char"/>
    <w:rsid w:val="0000684C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rsid w:val="000068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0684C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0684C"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rsid w:val="0000684C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rsid w:val="0000684C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table" w:styleId="TableGrid">
    <w:name w:val="Table Grid"/>
    <w:basedOn w:val="TableNormal"/>
    <w:rsid w:val="00990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font6">
    <w:name w:val="font6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Cs w:val="20"/>
      <w:lang w:eastAsia="zh-CN"/>
    </w:rPr>
  </w:style>
  <w:style w:type="paragraph" w:customStyle="1" w:styleId="font7">
    <w:name w:val="font7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6">
    <w:name w:val="xl66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67">
    <w:name w:val="xl6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9">
    <w:name w:val="xl6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0">
    <w:name w:val="xl70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1">
    <w:name w:val="xl71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4">
    <w:name w:val="xl74"/>
    <w:basedOn w:val="Normal"/>
    <w:rsid w:val="005359D1"/>
    <w:pPr>
      <w:widowControl/>
      <w:pBdr>
        <w:top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5">
    <w:name w:val="xl75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6">
    <w:name w:val="xl76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77">
    <w:name w:val="xl77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8">
    <w:name w:val="xl78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0">
    <w:name w:val="xl80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1">
    <w:name w:val="xl81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2">
    <w:name w:val="xl82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Courier New" w:hAnsi="Courier New" w:cs="Courier New"/>
      <w:sz w:val="16"/>
      <w:szCs w:val="16"/>
      <w:lang w:eastAsia="zh-CN"/>
    </w:rPr>
  </w:style>
  <w:style w:type="paragraph" w:customStyle="1" w:styleId="xl83">
    <w:name w:val="xl83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4">
    <w:name w:val="xl84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5">
    <w:name w:val="xl85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86">
    <w:name w:val="xl86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7">
    <w:name w:val="xl8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8">
    <w:name w:val="xl88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9">
    <w:name w:val="xl89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rsid w:val="002C3437"/>
    <w:rPr>
      <w:rFonts w:ascii="Arial" w:hAnsi="Arial" w:cs="Arial"/>
      <w:b/>
      <w:bCs/>
      <w:i/>
      <w:kern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2C3437"/>
    <w:rPr>
      <w:rFonts w:ascii="Arial" w:hAnsi="Arial" w:cs="Arial"/>
      <w:b/>
      <w:bCs/>
      <w:i/>
      <w:iCs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2C3437"/>
    <w:rPr>
      <w:rFonts w:ascii="Arial" w:hAnsi="Arial" w:cs="Arial"/>
      <w:b/>
      <w:bCs/>
      <w:i/>
      <w:sz w:val="18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2C3437"/>
    <w:rPr>
      <w:rFonts w:ascii="Arial" w:hAnsi="Arial"/>
      <w:b/>
      <w:bCs/>
      <w:sz w:val="1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rsid w:val="002C3437"/>
    <w:rPr>
      <w:rFonts w:ascii="Arial" w:hAnsi="Arial"/>
      <w:sz w:val="18"/>
      <w:szCs w:val="24"/>
      <w:u w:val="single"/>
      <w:lang w:eastAsia="de-DE"/>
    </w:rPr>
  </w:style>
  <w:style w:type="character" w:customStyle="1" w:styleId="Heading6Char">
    <w:name w:val="Heading 6 Char"/>
    <w:basedOn w:val="DefaultParagraphFont"/>
    <w:link w:val="Heading6"/>
    <w:rsid w:val="002C3437"/>
    <w:rPr>
      <w:rFonts w:ascii="Arial" w:hAnsi="Arial"/>
      <w:b/>
      <w:bCs/>
      <w:sz w:val="22"/>
      <w:szCs w:val="22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2C3437"/>
    <w:rPr>
      <w:rFonts w:ascii="Arial" w:hAnsi="Arial" w:cs="Arial"/>
      <w:sz w:val="28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2C3437"/>
    <w:rPr>
      <w:rFonts w:ascii="Arial" w:hAnsi="Arial"/>
      <w:i/>
      <w:iCs/>
      <w:sz w:val="18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2C3437"/>
    <w:rPr>
      <w:rFonts w:ascii="Arial" w:hAnsi="Arial" w:cs="Arial"/>
      <w:sz w:val="28"/>
      <w:szCs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C3437"/>
    <w:rPr>
      <w:rFonts w:ascii="Arial" w:hAnsi="Arial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C3437"/>
    <w:rPr>
      <w:rFonts w:ascii="Arial" w:hAnsi="Arial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C3437"/>
    <w:rPr>
      <w:rFonts w:ascii="Arial" w:hAnsi="Arial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C3437"/>
    <w:rPr>
      <w:rFonts w:ascii="Arial" w:hAnsi="Aria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C3437"/>
    <w:rPr>
      <w:rFonts w:ascii="Arial" w:hAnsi="Arial"/>
      <w:b/>
      <w:bCs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2C3437"/>
    <w:rPr>
      <w:rFonts w:ascii="Tahoma" w:hAnsi="Tahoma" w:cs="Tahoma"/>
      <w:sz w:val="16"/>
      <w:szCs w:val="16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2C3437"/>
    <w:rPr>
      <w:rFonts w:ascii="Arial" w:hAnsi="Arial"/>
      <w:szCs w:val="24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2C3437"/>
    <w:rPr>
      <w:lang w:val="en-GB"/>
    </w:rPr>
  </w:style>
  <w:style w:type="paragraph" w:styleId="ListParagraph">
    <w:name w:val="List Paragraph"/>
    <w:basedOn w:val="Normal"/>
    <w:uiPriority w:val="34"/>
    <w:qFormat/>
    <w:rsid w:val="00F4613F"/>
    <w:pPr>
      <w:ind w:left="720"/>
      <w:contextualSpacing/>
    </w:pPr>
  </w:style>
  <w:style w:type="table" w:styleId="TableList3">
    <w:name w:val="Table List 3"/>
    <w:basedOn w:val="TableNormal"/>
    <w:rsid w:val="001A2DA5"/>
    <w:pPr>
      <w:widowControl w:val="0"/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B1753-3B5D-4C53-9D59-9B41CD3C5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5E1789D.dotm</Template>
  <TotalTime>1</TotalTime>
  <Pages>2</Pages>
  <Words>457</Words>
  <Characters>242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ildhood Cancer in Switzerland - Methods and Results of the Swiss Childhood Cancer Registry</vt:lpstr>
      <vt:lpstr>Childhood Cancer in Switzerland - Methods and Results of the Swiss Childhood Cancer Registry</vt:lpstr>
    </vt:vector>
  </TitlesOfParts>
  <Company>SIPM, Uni Bern</Company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hood Cancer in Switzerland - Methods and Results of the Swiss Childhood Cancer Registry</dc:title>
  <dc:creator>Gisela Michel</dc:creator>
  <cp:lastModifiedBy>Corina Silvia Rueegg</cp:lastModifiedBy>
  <cp:revision>3</cp:revision>
  <cp:lastPrinted>2012-07-06T15:56:00Z</cp:lastPrinted>
  <dcterms:created xsi:type="dcterms:W3CDTF">2017-04-21T12:25:00Z</dcterms:created>
  <dcterms:modified xsi:type="dcterms:W3CDTF">2017-04-21T12:25:00Z</dcterms:modified>
</cp:coreProperties>
</file>